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6BBC6" w14:textId="77777777" w:rsidR="00F85A2E" w:rsidRDefault="00F85A2E"/>
    <w:p w14:paraId="0B8881ED" w14:textId="77777777" w:rsidR="00550894" w:rsidRDefault="00550894" w:rsidP="00550894">
      <w:pPr>
        <w:rPr>
          <w:sz w:val="23"/>
          <w:szCs w:val="23"/>
        </w:rPr>
      </w:pPr>
    </w:p>
    <w:p w14:paraId="0B9EFC97" w14:textId="6D4CDD55" w:rsidR="00550894" w:rsidRDefault="00550894" w:rsidP="00550894">
      <w:pPr>
        <w:rPr>
          <w:b/>
          <w:sz w:val="21"/>
          <w:szCs w:val="21"/>
        </w:rPr>
      </w:pPr>
      <w:r>
        <w:rPr>
          <w:b/>
          <w:sz w:val="21"/>
          <w:szCs w:val="21"/>
        </w:rPr>
        <w:t xml:space="preserve">Table S1. Description of </w:t>
      </w:r>
      <w:r w:rsidRPr="00256AAF">
        <w:rPr>
          <w:b/>
          <w:bCs/>
          <w:noProof/>
        </w:rPr>
        <w:t>Colonoscopy Categories</w:t>
      </w:r>
      <w:r>
        <w:rPr>
          <w:noProof/>
        </w:rPr>
        <w:t xml:space="preserve"> </w:t>
      </w:r>
      <w:r>
        <w:rPr>
          <w:b/>
          <w:sz w:val="21"/>
          <w:szCs w:val="21"/>
        </w:rPr>
        <w:t>Based on Referral Form</w:t>
      </w:r>
    </w:p>
    <w:p w14:paraId="3639E523" w14:textId="77777777" w:rsidR="00550894" w:rsidRDefault="00550894" w:rsidP="00550894">
      <w:pPr>
        <w:rPr>
          <w:sz w:val="23"/>
          <w:szCs w:val="23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2445"/>
        <w:gridCol w:w="2325"/>
        <w:gridCol w:w="2625"/>
      </w:tblGrid>
      <w:tr w:rsidR="00550894" w14:paraId="1C434432" w14:textId="77777777" w:rsidTr="00F56619">
        <w:tc>
          <w:tcPr>
            <w:tcW w:w="196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1C98" w14:textId="77777777" w:rsidR="00550894" w:rsidRPr="00256AAF" w:rsidRDefault="00550894" w:rsidP="00F56619">
            <w:pPr>
              <w:widowControl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256AAF">
              <w:rPr>
                <w:b/>
                <w:bCs/>
                <w:noProof/>
              </w:rPr>
              <w:t>Colonoscopy Category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EAF3D" w14:textId="77777777" w:rsidR="00550894" w:rsidRDefault="00550894" w:rsidP="00F56619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mptom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7D97" w14:textId="77777777" w:rsidR="00550894" w:rsidRDefault="00550894" w:rsidP="00F56619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reening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0002C" w14:textId="77777777" w:rsidR="00550894" w:rsidRDefault="00550894" w:rsidP="00F56619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rveillance</w:t>
            </w:r>
          </w:p>
        </w:tc>
      </w:tr>
      <w:tr w:rsidR="00550894" w14:paraId="7C5DF631" w14:textId="77777777" w:rsidTr="00F56619">
        <w:tc>
          <w:tcPr>
            <w:tcW w:w="196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BEC15" w14:textId="77777777" w:rsidR="00550894" w:rsidRDefault="00550894" w:rsidP="00F5661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ion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CCB22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2</w:t>
            </w:r>
          </w:p>
          <w:p w14:paraId="70C9813C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3, IN4, IN6, IN7, IN17, IN18, IN19, IN20</w:t>
            </w:r>
          </w:p>
          <w:p w14:paraId="7D6FC93D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10, IN12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1F79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5, IN8, IN11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379B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14, IN13, IN15, IN21</w:t>
            </w:r>
          </w:p>
        </w:tc>
      </w:tr>
      <w:tr w:rsidR="00550894" w14:paraId="5BAB2B8A" w14:textId="77777777" w:rsidTr="00F56619">
        <w:tc>
          <w:tcPr>
            <w:tcW w:w="196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AC18B" w14:textId="77777777" w:rsidR="00550894" w:rsidRDefault="00550894" w:rsidP="00F5661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ority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C233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, 4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C3B1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 4, 5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3ABC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Follow-up”</w:t>
            </w:r>
          </w:p>
        </w:tc>
      </w:tr>
      <w:tr w:rsidR="00550894" w14:paraId="6ABAB22C" w14:textId="77777777" w:rsidTr="00F56619">
        <w:tc>
          <w:tcPr>
            <w:tcW w:w="196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246E4" w14:textId="77777777" w:rsidR="00550894" w:rsidRDefault="00550894" w:rsidP="00F56619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Timeline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7909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30CD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FCD7" w14:textId="77777777" w:rsidR="00550894" w:rsidRDefault="00550894" w:rsidP="00F5661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14:paraId="17523BAC" w14:textId="77777777" w:rsidR="00550894" w:rsidRDefault="00550894" w:rsidP="00550894">
      <w:pPr>
        <w:jc w:val="both"/>
        <w:rPr>
          <w:b/>
          <w:sz w:val="20"/>
          <w:szCs w:val="20"/>
        </w:rPr>
      </w:pPr>
    </w:p>
    <w:p w14:paraId="48C7E85C" w14:textId="77777777" w:rsidR="00550894" w:rsidRDefault="00550894" w:rsidP="00550894">
      <w:pPr>
        <w:jc w:val="both"/>
        <w:rPr>
          <w:sz w:val="21"/>
          <w:szCs w:val="21"/>
        </w:rPr>
      </w:pPr>
      <w:r>
        <w:rPr>
          <w:b/>
          <w:sz w:val="21"/>
          <w:szCs w:val="21"/>
        </w:rPr>
        <w:t xml:space="preserve">[Table S1. Description of </w:t>
      </w:r>
      <w:r w:rsidRPr="00256AAF">
        <w:rPr>
          <w:b/>
          <w:bCs/>
          <w:noProof/>
        </w:rPr>
        <w:t>Colonoscopy Categories</w:t>
      </w:r>
      <w:r>
        <w:rPr>
          <w:noProof/>
        </w:rPr>
        <w:t xml:space="preserve"> </w:t>
      </w:r>
      <w:r>
        <w:rPr>
          <w:b/>
          <w:sz w:val="21"/>
          <w:szCs w:val="21"/>
        </w:rPr>
        <w:t>Based on Referral Form.</w:t>
      </w:r>
      <w:r>
        <w:rPr>
          <w:sz w:val="21"/>
          <w:szCs w:val="21"/>
        </w:rPr>
        <w:t xml:space="preserve"> Priority 1 patients (IN1: Acute lower gastrointestinal haemorrhage) were excluded from analysis. IN1: Acute lower gastrointestinal haemorrhage; IN2: High index of suspicion for cancer; IN3: Suspicion for IBD, IN4: Haematochezia </w:t>
      </w:r>
      <w:r>
        <w:rPr>
          <w:sz w:val="21"/>
          <w:szCs w:val="21"/>
          <w:u w:val="single"/>
        </w:rPr>
        <w:t>&gt;</w:t>
      </w:r>
      <w:r>
        <w:rPr>
          <w:sz w:val="21"/>
          <w:szCs w:val="21"/>
        </w:rPr>
        <w:t xml:space="preserve"> 40 years old; IN5: FIT test; IN6: Iron deficiency anaemia; IN7: Change in bowel habits; IN8: Family history of CRC or polyps; IN10: Haematochezia &lt; 40 years old; IN11 Screening for CRC with average risk; IN12: Chronic constipation or diarrhoea; IN13: History of polyps; IN43: History of CRC; IN15: History of IBD; IN17: Polyps on imagine; IN18: Suspicion of CRC from paraneoplastic syndrome; IN19: Inadequate bowel prep; IN20: Post-acute diverticulitis; IN21: Significant family history]</w:t>
      </w:r>
    </w:p>
    <w:p w14:paraId="6B79097E" w14:textId="2CBD5D50" w:rsidR="00CC187F" w:rsidRDefault="00CC187F">
      <w:pPr>
        <w:spacing w:line="240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03CB521F" w14:textId="77777777" w:rsidR="00CC187F" w:rsidRDefault="00CC187F" w:rsidP="00CC187F">
      <w:pPr>
        <w:jc w:val="both"/>
        <w:rPr>
          <w:b/>
          <w:sz w:val="21"/>
          <w:szCs w:val="21"/>
        </w:rPr>
      </w:pPr>
      <w:r>
        <w:rPr>
          <w:b/>
          <w:sz w:val="21"/>
          <w:szCs w:val="21"/>
        </w:rPr>
        <w:lastRenderedPageBreak/>
        <w:t>Table S2. Delays Based on Patient Priority.</w:t>
      </w:r>
    </w:p>
    <w:p w14:paraId="2A1A2177" w14:textId="77777777" w:rsidR="00CC187F" w:rsidRDefault="00CC187F" w:rsidP="00CC187F">
      <w:pPr>
        <w:jc w:val="both"/>
        <w:rPr>
          <w:sz w:val="23"/>
          <w:szCs w:val="23"/>
        </w:rPr>
      </w:pPr>
    </w:p>
    <w:tbl>
      <w:tblPr>
        <w:tblW w:w="89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3435"/>
        <w:gridCol w:w="3435"/>
      </w:tblGrid>
      <w:tr w:rsidR="00CC187F" w14:paraId="011668CE" w14:textId="77777777" w:rsidTr="00203F2E">
        <w:tc>
          <w:tcPr>
            <w:tcW w:w="2100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A088" w14:textId="77777777" w:rsidR="00CC187F" w:rsidRDefault="00CC187F" w:rsidP="00203F2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ority</w:t>
            </w:r>
          </w:p>
        </w:tc>
        <w:tc>
          <w:tcPr>
            <w:tcW w:w="343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55420" w14:textId="77777777" w:rsidR="00CC187F" w:rsidRDefault="00CC187F" w:rsidP="00203F2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rget Timeline</w:t>
            </w:r>
          </w:p>
        </w:tc>
        <w:tc>
          <w:tcPr>
            <w:tcW w:w="343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3DD8" w14:textId="77777777" w:rsidR="00CC187F" w:rsidRDefault="00CC187F" w:rsidP="00203F2E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cation</w:t>
            </w:r>
          </w:p>
        </w:tc>
      </w:tr>
      <w:tr w:rsidR="00CC187F" w14:paraId="56AC7661" w14:textId="77777777" w:rsidTr="00203F2E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F5870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A3F7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14 days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F39E3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2</w:t>
            </w:r>
          </w:p>
        </w:tc>
      </w:tr>
      <w:tr w:rsidR="00CC187F" w14:paraId="34B83719" w14:textId="77777777" w:rsidTr="00203F2E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65AEE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2151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60 days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1DDA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3, IN4, IN5, IN6, IN7,  IN17, IN18, IN19, IN20</w:t>
            </w:r>
          </w:p>
        </w:tc>
      </w:tr>
      <w:tr w:rsidR="00CC187F" w14:paraId="0976B976" w14:textId="77777777" w:rsidTr="00203F2E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7A26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C2E5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than 6 months (183 days)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9A2C9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8, IN10, IN12</w:t>
            </w:r>
          </w:p>
        </w:tc>
      </w:tr>
      <w:tr w:rsidR="00CC187F" w14:paraId="4BAFC638" w14:textId="77777777" w:rsidTr="00203F2E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9F70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noncompliant screening)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24EAD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0529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11</w:t>
            </w:r>
          </w:p>
        </w:tc>
      </w:tr>
      <w:tr w:rsidR="00CC187F" w14:paraId="5326B352" w14:textId="77777777" w:rsidTr="00203F2E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42165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Follow-up” (surveillance)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1EB5F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4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6086" w14:textId="77777777" w:rsidR="00CC187F" w:rsidRDefault="00CC187F" w:rsidP="00203F2E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14, IN13, IN15, IN21</w:t>
            </w:r>
          </w:p>
        </w:tc>
      </w:tr>
    </w:tbl>
    <w:p w14:paraId="0EBA24F0" w14:textId="77777777" w:rsidR="00CC187F" w:rsidRDefault="00CC187F" w:rsidP="00CC187F">
      <w:pPr>
        <w:rPr>
          <w:sz w:val="20"/>
          <w:szCs w:val="20"/>
        </w:rPr>
      </w:pPr>
    </w:p>
    <w:p w14:paraId="1627BDFE" w14:textId="77777777" w:rsidR="00CC187F" w:rsidRDefault="00CC187F" w:rsidP="00CC187F">
      <w:pPr>
        <w:rPr>
          <w:sz w:val="21"/>
          <w:szCs w:val="21"/>
        </w:rPr>
      </w:pPr>
      <w:r>
        <w:rPr>
          <w:b/>
          <w:sz w:val="21"/>
          <w:szCs w:val="21"/>
        </w:rPr>
        <w:t>[Table S2. Delays Based on Patient Priority.</w:t>
      </w:r>
      <w:r>
        <w:rPr>
          <w:sz w:val="21"/>
          <w:szCs w:val="21"/>
        </w:rPr>
        <w:t xml:space="preserve"> Indications have different priorities with a recommended maximum wait time for colonoscopy procedure. Priority 5 and Follow-up patients have no recommended timeline and so cannot be characterized with a binary indicator of delayed or not. </w:t>
      </w:r>
      <w:r>
        <w:rPr>
          <w:sz w:val="23"/>
          <w:szCs w:val="23"/>
        </w:rPr>
        <w:t>We excluded these patients whose delay cannot be determined from the CTS form from our analysis of delay. Indeed, patients referred to colonoscopy for colorectal cancer screening without family history or a positive FIT (Priority 5) have no target timeline due to non-compliance with screening guidelines. Meanwhile, surveillance patients have wait times based on time since their last procedure which was not in our dataset.</w:t>
      </w:r>
      <w:r>
        <w:rPr>
          <w:sz w:val="21"/>
          <w:szCs w:val="21"/>
        </w:rPr>
        <w:t>]</w:t>
      </w:r>
    </w:p>
    <w:p w14:paraId="0DB07299" w14:textId="77777777" w:rsidR="00CC187F" w:rsidRDefault="00CC187F" w:rsidP="00CC187F"/>
    <w:p w14:paraId="77B19F99" w14:textId="10E55B0E" w:rsidR="00CC187F" w:rsidRDefault="00CC187F">
      <w:pPr>
        <w:spacing w:line="240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1F58B1A0" w14:textId="77777777" w:rsidR="00CC187F" w:rsidRDefault="00CC187F" w:rsidP="00CC187F">
      <w:pPr>
        <w:pStyle w:val="Heading4"/>
        <w:jc w:val="both"/>
      </w:pPr>
      <w:r>
        <w:rPr>
          <w:b/>
          <w:sz w:val="23"/>
          <w:szCs w:val="23"/>
        </w:rPr>
        <w:lastRenderedPageBreak/>
        <w:t>Table S3. Sociodemographic Variables and Colonoscopy Findings for Surveillance Patients</w:t>
      </w:r>
    </w:p>
    <w:tbl>
      <w:tblPr>
        <w:tblW w:w="934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337"/>
        <w:gridCol w:w="2336"/>
        <w:gridCol w:w="2336"/>
        <w:gridCol w:w="2336"/>
      </w:tblGrid>
      <w:tr w:rsidR="00CC187F" w14:paraId="0D77B0BC" w14:textId="77777777" w:rsidTr="00203F2E">
        <w:trPr>
          <w:trHeight w:val="330"/>
          <w:tblHeader/>
        </w:trPr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30218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Surveillance Patients</w:t>
            </w:r>
          </w:p>
        </w:tc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2AB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</w:rPr>
              <w:t>Pre-COVID</w:t>
            </w:r>
          </w:p>
          <w:p w14:paraId="1F365ED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(n = </w:t>
            </w: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2231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) </w:t>
            </w:r>
          </w:p>
        </w:tc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1C4E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</w:rPr>
              <w:t>Intra-COVID</w:t>
            </w:r>
          </w:p>
          <w:p w14:paraId="074AFD5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(n = </w:t>
            </w: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2425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)</w:t>
            </w:r>
          </w:p>
        </w:tc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303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</w:rPr>
              <w:t>p-value</w:t>
            </w:r>
          </w:p>
        </w:tc>
      </w:tr>
      <w:tr w:rsidR="00CC187F" w14:paraId="29999D56" w14:textId="77777777" w:rsidTr="00203F2E">
        <w:trPr>
          <w:trHeight w:val="315"/>
        </w:trPr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3CE59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Age (years)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130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8016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B069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0.002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vertAlign w:val="superscript"/>
              </w:rPr>
              <w:t>2</w:t>
            </w:r>
          </w:p>
        </w:tc>
      </w:tr>
      <w:tr w:rsidR="00CC187F" w14:paraId="36CD0B32" w14:textId="77777777" w:rsidTr="00203F2E"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5C017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6EFA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39 (12.2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47D1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63.</w:t>
            </w: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49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(12.</w:t>
            </w: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10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71D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CC187F" w14:paraId="099532D6" w14:textId="77777777" w:rsidTr="00203F2E">
        <w:trPr>
          <w:trHeight w:val="225"/>
        </w:trPr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343D2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Range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B42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8.00-95.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4B5C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18.00-93.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F4274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CC187F" w14:paraId="2A5A081F" w14:textId="77777777" w:rsidTr="00203F2E">
        <w:trPr>
          <w:trHeight w:val="400"/>
        </w:trPr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F54A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Sex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DDE8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F38F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835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1</w:t>
            </w:r>
          </w:p>
        </w:tc>
      </w:tr>
      <w:tr w:rsidR="00CC187F" w14:paraId="43002C44" w14:textId="77777777" w:rsidTr="00203F2E">
        <w:trPr>
          <w:trHeight w:val="408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6484E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Fe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0B74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1042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(46.7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B13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1140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(47.</w:t>
            </w: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CBC6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CC187F" w14:paraId="3BF288A1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F1586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9BA4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1189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 (53.3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D094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1285 (53.0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5CAF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CC187F" w14:paraId="6AB21507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0676C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BMI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796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E56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</w:rPr>
              <w:t>164</w:t>
            </w:r>
            <w:r w:rsidRPr="2BC8665D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</w:tr>
      <w:tr w:rsidR="00CC187F" w14:paraId="7D93655F" w14:textId="77777777" w:rsidTr="00203F2E">
        <w:trPr>
          <w:trHeight w:val="437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965E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-Mis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E726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C8665D">
              <w:rPr>
                <w:rFonts w:ascii="Times New Roman" w:eastAsia="Times New Roman" w:hAnsi="Times New Roman" w:cs="Times New Roman"/>
              </w:rPr>
              <w:t>55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7ECF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C8665D">
              <w:rPr>
                <w:rFonts w:ascii="Times New Roman" w:eastAsia="Times New Roman" w:hAnsi="Times New Roman" w:cs="Times New Roman"/>
              </w:rPr>
              <w:t>62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192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187F" w14:paraId="6D7A6EF7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F1EA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4FF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</w:t>
            </w:r>
            <w:r w:rsidRPr="2BC8665D">
              <w:rPr>
                <w:rFonts w:ascii="Times New Roman" w:eastAsia="Times New Roman" w:hAnsi="Times New Roman" w:cs="Times New Roman"/>
              </w:rPr>
              <w:t>91</w:t>
            </w:r>
            <w:r>
              <w:rPr>
                <w:rFonts w:ascii="Times New Roman" w:eastAsia="Times New Roman" w:hAnsi="Times New Roman" w:cs="Times New Roman"/>
              </w:rPr>
              <w:t xml:space="preserve"> (5.1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564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</w:t>
            </w:r>
            <w:r w:rsidRPr="2BC8665D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 xml:space="preserve"> (5.</w:t>
            </w:r>
            <w:r w:rsidRPr="2BC8665D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9CD6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187F" w14:paraId="339E0802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E58E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Rural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3AB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89A2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930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1</w:t>
            </w:r>
          </w:p>
        </w:tc>
      </w:tr>
      <w:tr w:rsidR="00CC187F" w14:paraId="59FBF704" w14:textId="77777777" w:rsidTr="00203F2E"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FFBB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Rura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7BF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 (4.3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0235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 (4.2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C44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187F" w14:paraId="41D46358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02DC5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Urba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8A5D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C8665D">
              <w:rPr>
                <w:rFonts w:ascii="Times New Roman" w:eastAsia="Times New Roman" w:hAnsi="Times New Roman" w:cs="Times New Roman"/>
              </w:rPr>
              <w:t>2136</w:t>
            </w:r>
            <w:r>
              <w:rPr>
                <w:rFonts w:ascii="Times New Roman" w:eastAsia="Times New Roman" w:hAnsi="Times New Roman" w:cs="Times New Roman"/>
              </w:rPr>
              <w:t xml:space="preserve"> (95.7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E5F8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C8665D">
              <w:rPr>
                <w:rFonts w:ascii="Times New Roman" w:eastAsia="Times New Roman" w:hAnsi="Times New Roman" w:cs="Times New Roman"/>
              </w:rPr>
              <w:t>2323</w:t>
            </w:r>
            <w:r>
              <w:rPr>
                <w:rFonts w:ascii="Times New Roman" w:eastAsia="Times New Roman" w:hAnsi="Times New Roman" w:cs="Times New Roman"/>
              </w:rPr>
              <w:t xml:space="preserve"> (95.8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389A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187F" w14:paraId="31FFE102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41019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Material Deprivation Centile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3C7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F641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504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2</w:t>
            </w:r>
          </w:p>
        </w:tc>
      </w:tr>
      <w:tr w:rsidR="00CC187F" w14:paraId="162EED3D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7DFF8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8098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.59 (30.7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6BF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</w:t>
            </w:r>
            <w:r w:rsidRPr="2BC8665D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 xml:space="preserve"> (31.27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EBC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187F" w14:paraId="1405EFBB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FFCA1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Social Deprivation Centile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B689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7319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</w:rPr>
              <w:t>078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vertAlign w:val="superscript"/>
              </w:rPr>
              <w:t>2</w:t>
            </w:r>
          </w:p>
        </w:tc>
      </w:tr>
      <w:tr w:rsidR="00CC187F" w14:paraId="6BDDF872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AA12A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A5F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</w:t>
            </w:r>
            <w:r w:rsidRPr="2BC8665D">
              <w:rPr>
                <w:rFonts w:ascii="Times New Roman" w:eastAsia="Times New Roman" w:hAnsi="Times New Roman" w:cs="Times New Roman"/>
              </w:rPr>
              <w:t>88</w:t>
            </w:r>
            <w:r>
              <w:rPr>
                <w:rFonts w:ascii="Times New Roman" w:eastAsia="Times New Roman" w:hAnsi="Times New Roman" w:cs="Times New Roman"/>
              </w:rPr>
              <w:t xml:space="preserve"> (31.60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DE40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</w:t>
            </w:r>
            <w:r w:rsidRPr="2BC8665D">
              <w:rPr>
                <w:rFonts w:ascii="Times New Roman" w:eastAsia="Times New Roman" w:hAnsi="Times New Roman" w:cs="Times New Roman"/>
              </w:rPr>
              <w:t>26</w:t>
            </w:r>
            <w:r>
              <w:rPr>
                <w:rFonts w:ascii="Times New Roman" w:eastAsia="Times New Roman" w:hAnsi="Times New Roman" w:cs="Times New Roman"/>
              </w:rPr>
              <w:t xml:space="preserve"> (31.24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1C9F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187F" w14:paraId="2DE5816C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126F3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Time to Procedure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003B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BF36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0.001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CC187F" w14:paraId="409CFA5F" w14:textId="77777777" w:rsidTr="00203F2E">
        <w:tc>
          <w:tcPr>
            <w:tcW w:w="2336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2DF41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A45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C8665D">
              <w:rPr>
                <w:rFonts w:ascii="Times New Roman" w:eastAsia="Times New Roman" w:hAnsi="Times New Roman" w:cs="Times New Roman"/>
              </w:rPr>
              <w:t>130.40 (159.00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94B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2BC8665D">
              <w:rPr>
                <w:rFonts w:ascii="Times New Roman" w:eastAsia="Times New Roman" w:hAnsi="Times New Roman" w:cs="Times New Roman"/>
              </w:rPr>
              <w:t>308.24 (347.40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30FA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187F" w14:paraId="4FFF5495" w14:textId="77777777" w:rsidTr="00203F2E">
        <w:tc>
          <w:tcPr>
            <w:tcW w:w="4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DF3E3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Cancer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2427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C20B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2732120B" w14:textId="77777777" w:rsidTr="00203F2E">
        <w:tc>
          <w:tcPr>
            <w:tcW w:w="2336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C501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Prevalenc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67E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0.4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570D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0.2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608F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CC187F" w14:paraId="3025A0C8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AF993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Clinical Significant Lesions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5647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C81A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886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06CFB9E3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E157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Prevalence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2816D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0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7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FCA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1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7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71A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A1ADF00" w14:textId="77777777" w:rsidR="00CC187F" w:rsidRDefault="00CC187F" w:rsidP="00CC187F">
      <w:pPr>
        <w:spacing w:line="240" w:lineRule="auto"/>
        <w:rPr>
          <w:i/>
          <w:sz w:val="18"/>
          <w:szCs w:val="18"/>
        </w:rPr>
      </w:pPr>
      <w:r>
        <w:rPr>
          <w:i/>
          <w:sz w:val="18"/>
          <w:szCs w:val="18"/>
        </w:rPr>
        <w:t>SD, Standard Deviation; 1. Pearson's Chi-squared test; 2. Linear Model ANOVA</w:t>
      </w:r>
    </w:p>
    <w:p w14:paraId="23EA0347" w14:textId="77777777" w:rsidR="00CC187F" w:rsidRDefault="00CC187F" w:rsidP="00CC187F"/>
    <w:p w14:paraId="49E2DD82" w14:textId="6FA2D106" w:rsidR="00CC187F" w:rsidRDefault="00CC187F">
      <w:pPr>
        <w:spacing w:line="240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46334D98" w14:textId="77777777" w:rsidR="00CC187F" w:rsidRDefault="00CC187F" w:rsidP="00CC187F">
      <w:pPr>
        <w:pStyle w:val="Heading4"/>
        <w:spacing w:line="240" w:lineRule="auto"/>
        <w:jc w:val="both"/>
        <w:rPr>
          <w:i/>
        </w:rPr>
      </w:pPr>
      <w:r w:rsidRPr="2BC8665D">
        <w:rPr>
          <w:b/>
        </w:rPr>
        <w:lastRenderedPageBreak/>
        <w:t>Table S4. Sociodemographic Variables and Colonoscopy Findings for Symptom Patients</w:t>
      </w:r>
    </w:p>
    <w:tbl>
      <w:tblPr>
        <w:tblW w:w="934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337"/>
        <w:gridCol w:w="2336"/>
        <w:gridCol w:w="2325"/>
        <w:gridCol w:w="2347"/>
      </w:tblGrid>
      <w:tr w:rsidR="00CC187F" w14:paraId="0260FEBC" w14:textId="77777777" w:rsidTr="00203F2E">
        <w:trPr>
          <w:trHeight w:val="330"/>
          <w:tblHeader/>
        </w:trPr>
        <w:tc>
          <w:tcPr>
            <w:tcW w:w="233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49E2E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Symptom Patients</w:t>
            </w:r>
          </w:p>
        </w:tc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51C0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re-COVID</w:t>
            </w:r>
          </w:p>
          <w:p w14:paraId="033055A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(n = 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35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3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310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Intra-COVID</w:t>
            </w:r>
          </w:p>
          <w:p w14:paraId="1C30633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(n = 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41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34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C0FD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-value</w:t>
            </w:r>
          </w:p>
          <w:p w14:paraId="71D7E45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1213ECAF" w14:textId="77777777" w:rsidTr="00203F2E">
        <w:trPr>
          <w:trHeight w:val="315"/>
        </w:trPr>
        <w:tc>
          <w:tcPr>
            <w:tcW w:w="2337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2D44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Age (years)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61A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1D76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47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1750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&lt;0.001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1E7D954B" w14:textId="77777777" w:rsidTr="00203F2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BA634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EE4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5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293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7.15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15.4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C92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0BBE3DF6" w14:textId="77777777" w:rsidTr="00203F2E">
        <w:trPr>
          <w:trHeight w:val="225"/>
        </w:trPr>
        <w:tc>
          <w:tcPr>
            <w:tcW w:w="233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1398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D94A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00-95.0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C636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00-99.0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F149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3E6272B8" w14:textId="77777777" w:rsidTr="00203F2E">
        <w:trPr>
          <w:trHeight w:val="400"/>
        </w:trPr>
        <w:tc>
          <w:tcPr>
            <w:tcW w:w="4673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BC1F0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Sex</w:t>
            </w:r>
          </w:p>
        </w:tc>
        <w:tc>
          <w:tcPr>
            <w:tcW w:w="23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D72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47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9BA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356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33D1D76F" w14:textId="77777777" w:rsidTr="00203F2E">
        <w:trPr>
          <w:trHeight w:val="408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7CBE4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5DBD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1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54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BF0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81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55.2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07D2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241C0BAB" w14:textId="77777777" w:rsidTr="00203F2E">
        <w:tc>
          <w:tcPr>
            <w:tcW w:w="233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967E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191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40 (46.0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85D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52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44.8%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2D99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23CD31BC" w14:textId="77777777" w:rsidTr="00203F2E">
        <w:trPr>
          <w:trHeight w:val="300"/>
        </w:trPr>
        <w:tc>
          <w:tcPr>
            <w:tcW w:w="4673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64BA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BMI</w:t>
            </w:r>
          </w:p>
        </w:tc>
        <w:tc>
          <w:tcPr>
            <w:tcW w:w="23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29F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F758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664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40504CA1" w14:textId="77777777" w:rsidTr="00203F2E">
        <w:trPr>
          <w:trHeight w:val="437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9C3C7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-Mis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71E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65EC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79B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4B385740" w14:textId="77777777" w:rsidTr="00203F2E">
        <w:tc>
          <w:tcPr>
            <w:tcW w:w="233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8C96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636F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62 (5.6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D30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53)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510F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2EE697D0" w14:textId="77777777" w:rsidTr="00203F2E">
        <w:tc>
          <w:tcPr>
            <w:tcW w:w="4673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20B2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Rural</w:t>
            </w:r>
          </w:p>
        </w:tc>
        <w:tc>
          <w:tcPr>
            <w:tcW w:w="23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1C7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47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C5D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029</w:t>
            </w:r>
            <w:r w:rsidRPr="2BC8665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5787A14A" w14:textId="77777777" w:rsidTr="00203F2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C8F3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ura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E99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 (3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C50F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.6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062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48EF9CC6" w14:textId="77777777" w:rsidTr="00203F2E">
        <w:tc>
          <w:tcPr>
            <w:tcW w:w="233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38ACC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rba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71B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2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6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6C5B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2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.4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76F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3A3B2014" w14:textId="77777777" w:rsidTr="00203F2E">
        <w:trPr>
          <w:trHeight w:val="300"/>
        </w:trPr>
        <w:tc>
          <w:tcPr>
            <w:tcW w:w="4673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E4254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Material Deprivation Centile</w:t>
            </w:r>
          </w:p>
          <w:p w14:paraId="5A2367A8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7B6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47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6594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643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11A01EF0" w14:textId="77777777" w:rsidTr="00203F2E">
        <w:tc>
          <w:tcPr>
            <w:tcW w:w="233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A76B6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8D69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84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559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52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AAA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6FD5FCDF" w14:textId="77777777" w:rsidTr="00203F2E">
        <w:tc>
          <w:tcPr>
            <w:tcW w:w="4673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89FF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Social Deprivation Centile</w:t>
            </w:r>
          </w:p>
        </w:tc>
        <w:tc>
          <w:tcPr>
            <w:tcW w:w="23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C6F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47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D41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2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765155A0" w14:textId="77777777" w:rsidTr="00203F2E">
        <w:tc>
          <w:tcPr>
            <w:tcW w:w="233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2EFA5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77D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83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33AE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26 (31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16D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117B1670" w14:textId="77777777" w:rsidTr="00203F2E">
        <w:tc>
          <w:tcPr>
            <w:tcW w:w="4673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ED051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Time to Procedure</w:t>
            </w:r>
          </w:p>
        </w:tc>
        <w:tc>
          <w:tcPr>
            <w:tcW w:w="23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A6A3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F7E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672E7757" w14:textId="77777777" w:rsidTr="00203F2E">
        <w:tc>
          <w:tcPr>
            <w:tcW w:w="2337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7F1C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1266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9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AC6A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97.05 (118.12)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31BC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54AFBDDA" w14:textId="77777777" w:rsidTr="00203F2E">
        <w:tc>
          <w:tcPr>
            <w:tcW w:w="6998" w:type="dxa"/>
            <w:gridSpan w:val="3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25B6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Procedure delayed based on triage reference sheet</w:t>
            </w:r>
          </w:p>
        </w:tc>
        <w:tc>
          <w:tcPr>
            <w:tcW w:w="23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4A08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2A80ECF8" w14:textId="77777777" w:rsidTr="00203F2E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3275D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elaye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0C7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6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8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86C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8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3.8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A27A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0CAE7DD7" w14:textId="77777777" w:rsidTr="00203F2E">
        <w:tc>
          <w:tcPr>
            <w:tcW w:w="2337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FA6C2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On-tim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30F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27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1.9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B74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57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6.2%)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6F2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020D85AB" w14:textId="77777777" w:rsidTr="00203F2E">
        <w:tc>
          <w:tcPr>
            <w:tcW w:w="4673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E58B4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Cancer</w:t>
            </w:r>
          </w:p>
        </w:tc>
        <w:tc>
          <w:tcPr>
            <w:tcW w:w="23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C2B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47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B6D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</w:rPr>
              <w:t>941</w:t>
            </w: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CC187F" w14:paraId="42B1E951" w14:textId="77777777" w:rsidTr="00203F2E">
        <w:tc>
          <w:tcPr>
            <w:tcW w:w="2337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D94A3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evalenc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0EC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 (1.0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0BA4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 (1.0%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B7C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CC187F" w14:paraId="0A6EE00A" w14:textId="77777777" w:rsidTr="00203F2E">
        <w:tc>
          <w:tcPr>
            <w:tcW w:w="4673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9FB8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Clinical Significant Lesions</w:t>
            </w:r>
          </w:p>
        </w:tc>
        <w:tc>
          <w:tcPr>
            <w:tcW w:w="23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20C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47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17F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&lt; 0.001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10F7AC11" w14:textId="77777777" w:rsidTr="00203F2E">
        <w:tc>
          <w:tcPr>
            <w:tcW w:w="2337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589AB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evalence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F3B2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</w:rPr>
              <w:t>96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8.</w:t>
            </w: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9BA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</w:rPr>
              <w:t>118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4.6%)</w:t>
            </w:r>
          </w:p>
        </w:tc>
        <w:tc>
          <w:tcPr>
            <w:tcW w:w="2347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B819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890C7B8" w14:textId="77777777" w:rsidR="00CC187F" w:rsidRDefault="00CC187F" w:rsidP="00CC187F">
      <w:pPr>
        <w:rPr>
          <w:i/>
          <w:sz w:val="18"/>
          <w:szCs w:val="18"/>
        </w:rPr>
      </w:pPr>
      <w:r>
        <w:rPr>
          <w:i/>
          <w:sz w:val="18"/>
          <w:szCs w:val="18"/>
        </w:rPr>
        <w:t>SD, Standard Deviation; 1. Pearson's Chi-squared test; 2. Linear Model ANOVA</w:t>
      </w:r>
    </w:p>
    <w:p w14:paraId="3446ADFC" w14:textId="77777777" w:rsidR="00CC187F" w:rsidRDefault="00CC187F" w:rsidP="00CC187F">
      <w:pPr>
        <w:pStyle w:val="Heading4"/>
        <w:jc w:val="both"/>
        <w:rPr>
          <w:i/>
          <w:sz w:val="18"/>
          <w:szCs w:val="18"/>
        </w:rPr>
      </w:pPr>
      <w:r>
        <w:rPr>
          <w:b/>
          <w:sz w:val="23"/>
          <w:szCs w:val="23"/>
        </w:rPr>
        <w:lastRenderedPageBreak/>
        <w:t>Table S5. Sociodemographic Variables and Colonoscopy Findings for Screening Patients</w:t>
      </w:r>
    </w:p>
    <w:tbl>
      <w:tblPr>
        <w:tblW w:w="934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337"/>
        <w:gridCol w:w="2336"/>
        <w:gridCol w:w="2336"/>
        <w:gridCol w:w="2336"/>
      </w:tblGrid>
      <w:tr w:rsidR="00CC187F" w14:paraId="7F79D5A8" w14:textId="77777777" w:rsidTr="00203F2E">
        <w:trPr>
          <w:trHeight w:val="330"/>
          <w:tblHeader/>
        </w:trPr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7D0F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Screening Patients</w:t>
            </w:r>
          </w:p>
        </w:tc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5A2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re-COVID</w:t>
            </w:r>
          </w:p>
          <w:p w14:paraId="14A567E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(n = 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5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EC59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Intra-COVID</w:t>
            </w:r>
          </w:p>
          <w:p w14:paraId="083EAA5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(n = 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28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A855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-value</w:t>
            </w:r>
          </w:p>
        </w:tc>
      </w:tr>
      <w:tr w:rsidR="00CC187F" w14:paraId="7B85CE87" w14:textId="77777777" w:rsidTr="00203F2E">
        <w:trPr>
          <w:trHeight w:val="315"/>
        </w:trPr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8EB0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Age (years)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CA4C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9E13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3B8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0.013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21604F2D" w14:textId="77777777" w:rsidTr="00203F2E"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0FDEF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9FF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1.3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1D3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0.36 (11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8D56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7606492E" w14:textId="77777777" w:rsidTr="00203F2E">
        <w:trPr>
          <w:trHeight w:val="225"/>
        </w:trPr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3B02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65E0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00-93.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AD2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00-91.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87BD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357DA29A" w14:textId="77777777" w:rsidTr="00CC187F">
        <w:trPr>
          <w:trHeight w:val="20"/>
        </w:trPr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6843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Sex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CA9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73DE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30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1C8ABDF6" w14:textId="77777777" w:rsidTr="00CC187F">
        <w:trPr>
          <w:trHeight w:val="2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BAD3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F21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897 (48.3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D3F9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5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50.5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F773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39000BBA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4F47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002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95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51.7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EBC3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37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49.5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6B6D0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5185CE2F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EA0F5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BMI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AE4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8648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10</w:t>
            </w:r>
            <w:r w:rsidRPr="2BC866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5D32371B" w14:textId="77777777" w:rsidTr="00CC187F">
        <w:trPr>
          <w:trHeight w:val="21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3C901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-Mis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DC5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D40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984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6E23B24F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FA0C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D862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0 (5.1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B62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36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839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469CD42D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C6FF7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Rural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4CE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2B1D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08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05768C52" w14:textId="77777777" w:rsidTr="00203F2E"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AB1A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ural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4B56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1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EEEC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3.5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20E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7A870AB7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1CFD3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rban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A7A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7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6.9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3390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2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6.5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0206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6B60ADA9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1ABF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Material Deprivation Centile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EC6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BDFA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14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5281BF65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270D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04E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ECA0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58 (3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BD5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2E15E8B0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86B25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Social Deprivation Centile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3420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13B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</w:rPr>
              <w:t>051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6300BBB1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6AED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C86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B347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AEA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4756A9CF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D67B8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Time to Procedure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BF5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F04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49DA57C1" w14:textId="77777777" w:rsidTr="00203F2E">
        <w:tc>
          <w:tcPr>
            <w:tcW w:w="2336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D581E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62A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3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356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7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562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0EDEDF9F" w14:textId="77777777" w:rsidTr="00203F2E">
        <w:tc>
          <w:tcPr>
            <w:tcW w:w="7008" w:type="dxa"/>
            <w:gridSpan w:val="3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55530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Procedure delayed based on triage reference sheet</w:t>
            </w: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1F69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0.00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6892405D" w14:textId="77777777" w:rsidTr="00203F2E"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59089" w14:textId="77777777" w:rsidR="00CC187F" w:rsidRDefault="00CC187F" w:rsidP="00203F2E">
            <w:pPr>
              <w:widowControl w:val="0"/>
              <w:spacing w:line="216" w:lineRule="auto"/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-Miss (Priority 5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8CF7" w14:textId="77777777" w:rsidR="00CC187F" w:rsidRDefault="00CC187F" w:rsidP="00203F2E">
            <w:pPr>
              <w:widowControl w:val="0"/>
              <w:spacing w:line="216" w:lineRule="auto"/>
              <w:jc w:val="center"/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DE96" w14:textId="77777777" w:rsidR="00CC187F" w:rsidRDefault="00CC187F" w:rsidP="00203F2E">
            <w:pPr>
              <w:widowControl w:val="0"/>
              <w:spacing w:line="216" w:lineRule="auto"/>
              <w:jc w:val="center"/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E7E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3FE9E48D" w14:textId="77777777" w:rsidTr="00203F2E"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C1982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elayed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756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8 (12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EC5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2 (3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0D6B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432F13D4" w14:textId="77777777" w:rsidTr="00203F2E">
        <w:tc>
          <w:tcPr>
            <w:tcW w:w="2336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1C660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On-tim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3F97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2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87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F51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7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9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6F7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01B1AD7C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7F91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Cancer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27F1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960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</w:rPr>
              <w:t>664</w:t>
            </w: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CC187F" w14:paraId="0275905C" w14:textId="77777777" w:rsidTr="00203F2E">
        <w:tc>
          <w:tcPr>
            <w:tcW w:w="2336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311C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evalenc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DC87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 (1.3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FED5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1.5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135B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CC187F" w14:paraId="43685EBB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FD0B7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Clinical Significant Lesions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6FEA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36AE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</w:rPr>
              <w:t>682</w:t>
            </w: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CC187F" w14:paraId="3E56E855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704BA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evalence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D106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</w:rPr>
              <w:t>8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43.3%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78D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7 (</w:t>
            </w: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</w:rPr>
              <w:t>44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A5A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71BCC5D" w14:textId="77777777" w:rsidR="00CC187F" w:rsidRDefault="00CC187F" w:rsidP="00CC187F">
      <w:pPr>
        <w:rPr>
          <w:i/>
          <w:sz w:val="18"/>
          <w:szCs w:val="18"/>
        </w:rPr>
      </w:pPr>
      <w:r>
        <w:rPr>
          <w:i/>
          <w:sz w:val="18"/>
          <w:szCs w:val="18"/>
        </w:rPr>
        <w:t>SD, Standard Deviation; 1. Pearson's Chi-squared test; 2. Linear Model ANOVA</w:t>
      </w:r>
    </w:p>
    <w:p w14:paraId="707BCA33" w14:textId="77777777" w:rsidR="00CC187F" w:rsidRDefault="00CC187F" w:rsidP="00CC187F"/>
    <w:p w14:paraId="2BF6914F" w14:textId="77777777" w:rsidR="00CC187F" w:rsidRDefault="00CC187F" w:rsidP="00CC187F">
      <w:pPr>
        <w:pStyle w:val="Heading4"/>
        <w:jc w:val="both"/>
        <w:rPr>
          <w:i/>
          <w:sz w:val="18"/>
          <w:szCs w:val="18"/>
        </w:rPr>
      </w:pPr>
      <w:r>
        <w:rPr>
          <w:b/>
          <w:sz w:val="23"/>
          <w:szCs w:val="23"/>
        </w:rPr>
        <w:lastRenderedPageBreak/>
        <w:t>Table S6. Patients with Comorbidities</w:t>
      </w:r>
    </w:p>
    <w:tbl>
      <w:tblPr>
        <w:tblW w:w="58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30"/>
        <w:gridCol w:w="1920"/>
      </w:tblGrid>
      <w:tr w:rsidR="00CC187F" w14:paraId="39A8F9D2" w14:textId="77777777" w:rsidTr="00203F2E">
        <w:trPr>
          <w:tblHeader/>
        </w:trPr>
        <w:tc>
          <w:tcPr>
            <w:tcW w:w="3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15F30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tients with Comorbiditie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D85F5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i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3683</w:t>
            </w:r>
          </w:p>
        </w:tc>
      </w:tr>
      <w:tr w:rsidR="00CC187F" w14:paraId="4B56A5B4" w14:textId="77777777" w:rsidTr="00203F2E">
        <w:trPr>
          <w:tblHeader/>
        </w:trPr>
        <w:tc>
          <w:tcPr>
            <w:tcW w:w="39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4C3C2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Medication Use</w:t>
            </w: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6B47A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 =  2649 (72%)</w:t>
            </w:r>
          </w:p>
        </w:tc>
      </w:tr>
      <w:tr w:rsidR="00CC187F" w14:paraId="53F8C7C4" w14:textId="77777777" w:rsidTr="00203F2E">
        <w:trPr>
          <w:tblHeader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FCE1F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Anticoagula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34C09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3 (15.8%)</w:t>
            </w:r>
          </w:p>
        </w:tc>
      </w:tr>
      <w:tr w:rsidR="00CC187F" w14:paraId="1CB47347" w14:textId="77777777" w:rsidTr="00203F2E">
        <w:trPr>
          <w:tblHeader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48385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Antiplatele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64C9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0 (29.6%)</w:t>
            </w:r>
          </w:p>
        </w:tc>
      </w:tr>
      <w:tr w:rsidR="00CC187F" w14:paraId="530072D8" w14:textId="77777777" w:rsidTr="00203F2E">
        <w:trPr>
          <w:tblHeader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73665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NSAID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EA518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5 (7.7%)</w:t>
            </w:r>
          </w:p>
        </w:tc>
      </w:tr>
      <w:tr w:rsidR="00CC187F" w14:paraId="14EA38A7" w14:textId="77777777" w:rsidTr="00203F2E">
        <w:trPr>
          <w:tblHeader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29C50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Insul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8CB8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6 (8.6%)</w:t>
            </w:r>
          </w:p>
        </w:tc>
      </w:tr>
      <w:tr w:rsidR="00CC187F" w14:paraId="21FB53B4" w14:textId="77777777" w:rsidTr="00203F2E">
        <w:trPr>
          <w:tblHeader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0EEB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Oral Anti-Diabetic Rx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54CAD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9 (30.9%)</w:t>
            </w:r>
          </w:p>
        </w:tc>
      </w:tr>
      <w:tr w:rsidR="00CC187F" w14:paraId="68A1007B" w14:textId="77777777" w:rsidTr="00203F2E">
        <w:trPr>
          <w:tblHeader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E57A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Other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3EE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69 (n/a)</w:t>
            </w:r>
          </w:p>
        </w:tc>
      </w:tr>
      <w:tr w:rsidR="00CC187F" w14:paraId="1AC88C8B" w14:textId="77777777" w:rsidTr="00203F2E">
        <w:tc>
          <w:tcPr>
            <w:tcW w:w="39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6E97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Pathology</w:t>
            </w: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4CA8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 = 1379 (37%)</w:t>
            </w:r>
          </w:p>
        </w:tc>
      </w:tr>
      <w:tr w:rsidR="00CC187F" w14:paraId="764E4587" w14:textId="77777777" w:rsidTr="00203F2E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7D3A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IB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CD8B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4 (25.0%)</w:t>
            </w:r>
          </w:p>
        </w:tc>
      </w:tr>
      <w:tr w:rsidR="00CC187F" w14:paraId="360325A6" w14:textId="77777777" w:rsidTr="00203F2E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4BF2" w14:textId="77777777" w:rsidR="00CC187F" w:rsidRDefault="00CC187F" w:rsidP="00203F2E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</w:rPr>
              <w:t>Oxygen-Dependent COP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45F2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0.5%)</w:t>
            </w:r>
          </w:p>
        </w:tc>
      </w:tr>
      <w:tr w:rsidR="00CC187F" w14:paraId="0A309B13" w14:textId="77777777" w:rsidTr="00203F2E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19E9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ardiac Pacemak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6D9DB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1.4%)</w:t>
            </w:r>
          </w:p>
        </w:tc>
      </w:tr>
      <w:tr w:rsidR="00CC187F" w14:paraId="1FA0F5C8" w14:textId="77777777" w:rsidTr="00203F2E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9ECB1" w14:textId="77777777" w:rsidR="00CC187F" w:rsidRDefault="00CC187F" w:rsidP="00203F2E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</w:rPr>
              <w:t>Cardiac Defibrill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EC09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 (0.5%)</w:t>
            </w:r>
          </w:p>
        </w:tc>
      </w:tr>
      <w:tr w:rsidR="00CC187F" w14:paraId="38BBA958" w14:textId="77777777" w:rsidTr="00203F2E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1AB55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Heart Failu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C621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0.2%)</w:t>
            </w:r>
          </w:p>
        </w:tc>
      </w:tr>
      <w:tr w:rsidR="00CC187F" w14:paraId="5F2C9021" w14:textId="77777777" w:rsidTr="00203F2E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C6824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Comprehension Problem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F86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 (1.9%)</w:t>
            </w:r>
          </w:p>
        </w:tc>
      </w:tr>
      <w:tr w:rsidR="00CC187F" w14:paraId="72734BF7" w14:textId="77777777" w:rsidTr="00203F2E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23B99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obility Problem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52ED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(2.7%)</w:t>
            </w:r>
          </w:p>
        </w:tc>
      </w:tr>
      <w:tr w:rsidR="00CC187F" w14:paraId="1656389B" w14:textId="77777777" w:rsidTr="00203F2E">
        <w:trPr>
          <w:trHeight w:val="485"/>
        </w:trPr>
        <w:tc>
          <w:tcPr>
            <w:tcW w:w="3930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63CB7" w14:textId="77777777" w:rsidR="00CC187F" w:rsidRDefault="00CC187F" w:rsidP="00203F2E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</w:rPr>
              <w:t>Renal Insufficiency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073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5 (7.7%)</w:t>
            </w:r>
          </w:p>
        </w:tc>
      </w:tr>
    </w:tbl>
    <w:p w14:paraId="04C64171" w14:textId="77777777" w:rsidR="00CC187F" w:rsidRDefault="00CC187F" w:rsidP="00CC187F">
      <w:r>
        <w:rPr>
          <w:i/>
          <w:sz w:val="18"/>
          <w:szCs w:val="18"/>
        </w:rPr>
        <w:t>NSAID,</w:t>
      </w:r>
      <w:r>
        <w:rPr>
          <w:i/>
        </w:rPr>
        <w:t xml:space="preserve"> </w:t>
      </w:r>
      <w:r>
        <w:rPr>
          <w:i/>
          <w:sz w:val="18"/>
          <w:szCs w:val="18"/>
        </w:rPr>
        <w:t xml:space="preserve">nonsteroidal anti-inflammatory drug; </w:t>
      </w:r>
      <w:r>
        <w:rPr>
          <w:i/>
          <w:sz w:val="14"/>
          <w:szCs w:val="14"/>
        </w:rPr>
        <w:t xml:space="preserve"> </w:t>
      </w:r>
      <w:r>
        <w:rPr>
          <w:i/>
          <w:sz w:val="18"/>
          <w:szCs w:val="18"/>
        </w:rPr>
        <w:t>Rx, Prescription; IBD, Inflammatory Bowel Disease; COPD, chronic obstructive pulmonary disease</w:t>
      </w:r>
    </w:p>
    <w:p w14:paraId="5439BDCD" w14:textId="734C673C" w:rsidR="00CC187F" w:rsidRDefault="00CC187F">
      <w:pPr>
        <w:spacing w:line="240" w:lineRule="auto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7BC92DB6" w14:textId="77777777" w:rsidR="00CC187F" w:rsidRDefault="00CC187F" w:rsidP="00CC187F">
      <w:pPr>
        <w:pStyle w:val="Heading4"/>
        <w:jc w:val="both"/>
        <w:rPr>
          <w:sz w:val="23"/>
          <w:szCs w:val="23"/>
        </w:rPr>
      </w:pPr>
      <w:r>
        <w:rPr>
          <w:b/>
          <w:sz w:val="23"/>
          <w:szCs w:val="23"/>
        </w:rPr>
        <w:lastRenderedPageBreak/>
        <w:t>Table S7. Socodemographic Variables and Colonoscopy Findings for Urban vs Rural Patients</w:t>
      </w:r>
    </w:p>
    <w:tbl>
      <w:tblPr>
        <w:tblW w:w="934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337"/>
        <w:gridCol w:w="2336"/>
        <w:gridCol w:w="2336"/>
        <w:gridCol w:w="2336"/>
      </w:tblGrid>
      <w:tr w:rsidR="00CC187F" w14:paraId="39A5A8A4" w14:textId="77777777" w:rsidTr="00203F2E">
        <w:trPr>
          <w:tblHeader/>
        </w:trPr>
        <w:tc>
          <w:tcPr>
            <w:tcW w:w="9344" w:type="dxa"/>
            <w:gridSpan w:val="4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86F7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ocio-demographic Variables for Urban vs Rural Patients</w:t>
            </w:r>
          </w:p>
        </w:tc>
      </w:tr>
      <w:tr w:rsidR="00CC187F" w14:paraId="4F2C690A" w14:textId="77777777" w:rsidTr="00203F2E">
        <w:trPr>
          <w:trHeight w:val="330"/>
          <w:tblHeader/>
        </w:trPr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37F9C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Geographic Location</w:t>
            </w:r>
          </w:p>
        </w:tc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349F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Rural</w:t>
            </w:r>
          </w:p>
          <w:p w14:paraId="1AB8FE0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(n = 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7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BA5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Urban</w:t>
            </w:r>
          </w:p>
          <w:p w14:paraId="7EFA821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(n = 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3985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E323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</w:rPr>
              <w:t>p-value</w:t>
            </w:r>
          </w:p>
          <w:p w14:paraId="17B9D4F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065DF1E8" w14:textId="77777777" w:rsidTr="00203F2E">
        <w:trPr>
          <w:trHeight w:val="315"/>
        </w:trPr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685E3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Age (years)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B4CD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F222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1FE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91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6F24ADBE" w14:textId="77777777" w:rsidTr="00203F2E"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16F7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D8B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3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606A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59.23 (13.97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04A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23A5E866" w14:textId="77777777" w:rsidTr="00203F2E">
        <w:trPr>
          <w:trHeight w:val="225"/>
        </w:trPr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A56DF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905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00-88.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1FA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18.00-99.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903B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48873457" w14:textId="77777777" w:rsidTr="00203F2E">
        <w:trPr>
          <w:trHeight w:val="18"/>
        </w:trPr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570A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Sex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4E72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3EEA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92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3E635605" w14:textId="77777777" w:rsidTr="00203F2E">
        <w:trPr>
          <w:trHeight w:val="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C5E0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6D4C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85 (49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E9FA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7136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51.0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9C92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011D58D1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7DFFA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2B5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290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50.</w:t>
            </w: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3D1A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6849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(49.0%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7864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CC187F" w14:paraId="643694DA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4FE26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BMI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6E8C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DBC1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069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4C54B32E" w14:textId="77777777" w:rsidTr="00203F2E">
        <w:trPr>
          <w:trHeight w:val="20"/>
        </w:trPr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53D4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-Miss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9D5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1A3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40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2CDF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6DFA5A87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D0DD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B905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371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77 (5.38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38DF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3DF6EF77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FDB6A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COVID-19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13A6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C43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053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CC187F" w14:paraId="23D60175" w14:textId="77777777" w:rsidTr="00203F2E"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6E97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85FD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7.1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16B6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71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1.2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3613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4BDCB33A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A411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ntra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D13B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3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2.9%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A30C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68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48.8%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AE8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2EBB7C3B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49787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Material Deprivation Centile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5FF9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C27B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4A2432F3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AF7C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E0FE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61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2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BAF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0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F8A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574B02D9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019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Social Deprivation Centile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6278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76E3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sz w:val="20"/>
                <w:szCs w:val="20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74EE988C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92FBF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9A85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5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B4E6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1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B552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0FFE7107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3BD5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Time to Procedure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0F5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4D9A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710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C187F" w14:paraId="1CB695DF" w14:textId="77777777" w:rsidTr="00203F2E">
        <w:tc>
          <w:tcPr>
            <w:tcW w:w="2336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C41B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F9E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129.70 (206.46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3FDD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99.</w:t>
            </w:r>
            <w:r w:rsidRPr="2BC866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CDC9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87F" w14:paraId="12981AA1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054C5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Cancer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CB5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27F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5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CC187F" w14:paraId="2474EC8E" w14:textId="77777777" w:rsidTr="00203F2E">
        <w:tc>
          <w:tcPr>
            <w:tcW w:w="2336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25B8A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evalence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C12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1.4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F77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8 (0.8%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8B9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  <w:tr w:rsidR="00CC187F" w14:paraId="1A8DE197" w14:textId="77777777" w:rsidTr="00203F2E">
        <w:tc>
          <w:tcPr>
            <w:tcW w:w="4672" w:type="dxa"/>
            <w:gridSpan w:val="2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3C3E0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  <w:sz w:val="20"/>
                <w:szCs w:val="20"/>
              </w:rPr>
              <w:t>Clinically Significant Lesions</w:t>
            </w: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E3C6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ED3B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CC187F" w14:paraId="0613E4EB" w14:textId="77777777" w:rsidTr="00203F2E">
        <w:tc>
          <w:tcPr>
            <w:tcW w:w="2336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0EDC" w14:textId="77777777" w:rsidR="00CC187F" w:rsidRDefault="00CC187F" w:rsidP="00203F2E">
            <w:pPr>
              <w:widowControl w:val="0"/>
              <w:spacing w:line="216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Prevalence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ADFD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0 (45.</w:t>
            </w: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9433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2BC8665D">
              <w:rPr>
                <w:rFonts w:ascii="Times New Roman" w:eastAsia="Times New Roman" w:hAnsi="Times New Roman" w:cs="Times New Roman"/>
                <w:sz w:val="18"/>
                <w:szCs w:val="18"/>
              </w:rPr>
              <w:t>54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39.0%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4A39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441CCEF" w14:textId="77777777" w:rsidR="00CC187F" w:rsidRPr="00311175" w:rsidRDefault="00CC187F" w:rsidP="00CC187F">
      <w:pPr>
        <w:rPr>
          <w:b/>
          <w:color w:val="000000"/>
        </w:rPr>
      </w:pPr>
      <w:r>
        <w:rPr>
          <w:i/>
          <w:sz w:val="18"/>
          <w:szCs w:val="18"/>
        </w:rPr>
        <w:t>SD, Standard Deviation; 1. Pearson's Chi-squared test; 2. Linear Model ANOVA</w:t>
      </w:r>
      <w:bookmarkStart w:id="0" w:name="_1su19leqid3e" w:colFirst="0" w:colLast="0"/>
      <w:bookmarkEnd w:id="0"/>
    </w:p>
    <w:p w14:paraId="488E22C6" w14:textId="3CF5ADA3" w:rsidR="00CC187F" w:rsidRPr="00CC187F" w:rsidRDefault="00CC187F" w:rsidP="00CC187F">
      <w:pPr>
        <w:spacing w:line="240" w:lineRule="auto"/>
      </w:pPr>
      <w:r>
        <w:br w:type="page"/>
      </w:r>
      <w:r>
        <w:rPr>
          <w:b/>
          <w:sz w:val="23"/>
          <w:szCs w:val="23"/>
        </w:rPr>
        <w:lastRenderedPageBreak/>
        <w:t>Table S8. Same-Day Colonoscopies</w:t>
      </w:r>
    </w:p>
    <w:tbl>
      <w:tblPr>
        <w:tblW w:w="58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30"/>
        <w:gridCol w:w="1920"/>
      </w:tblGrid>
      <w:tr w:rsidR="00CC187F" w14:paraId="177A14C3" w14:textId="77777777" w:rsidTr="00203F2E">
        <w:trPr>
          <w:tblHeader/>
        </w:trPr>
        <w:tc>
          <w:tcPr>
            <w:tcW w:w="39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8E88A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Same Day Colonoscopies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4C2F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DAB1C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i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= 21</w:t>
            </w:r>
          </w:p>
        </w:tc>
      </w:tr>
      <w:tr w:rsidR="00CC187F" w14:paraId="011A5E71" w14:textId="77777777" w:rsidTr="00203F2E">
        <w:trPr>
          <w:tblHeader/>
        </w:trPr>
        <w:tc>
          <w:tcPr>
            <w:tcW w:w="39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B2A2C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COVID-19</w:t>
            </w: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AFB4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187F" w14:paraId="2B2FC948" w14:textId="77777777" w:rsidTr="00203F2E">
        <w:trPr>
          <w:trHeight w:val="20"/>
          <w:tblHeader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5C48E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Pr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5B92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CC187F" w14:paraId="59E4735F" w14:textId="77777777" w:rsidTr="00203F2E">
        <w:trPr>
          <w:tblHeader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98F71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Intra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DC6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CC187F" w14:paraId="0CC38DFC" w14:textId="77777777" w:rsidTr="00203F2E">
        <w:tc>
          <w:tcPr>
            <w:tcW w:w="39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AEB70" w14:textId="77777777" w:rsidR="00CC187F" w:rsidRPr="00256AA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C</w:t>
            </w:r>
            <w:r w:rsidRPr="00256AAF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olonoscop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 xml:space="preserve"> C</w:t>
            </w:r>
            <w:r w:rsidRPr="00256AAF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ategory</w:t>
            </w: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6FF0F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187F" w14:paraId="33DE1BBD" w14:textId="77777777" w:rsidTr="00203F2E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C47A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Screen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0648C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CC187F" w14:paraId="1E46AC05" w14:textId="77777777" w:rsidTr="00203F2E"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E312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Symptom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6195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CC187F" w14:paraId="598F9701" w14:textId="77777777" w:rsidTr="00203F2E">
        <w:trPr>
          <w:trHeight w:val="18"/>
        </w:trPr>
        <w:tc>
          <w:tcPr>
            <w:tcW w:w="39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0300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Sex</w:t>
            </w: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9DFE8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187F" w14:paraId="4F2A4DFB" w14:textId="77777777" w:rsidTr="00203F2E">
        <w:trPr>
          <w:trHeight w:val="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0E564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Femal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D19F9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CC187F" w14:paraId="25853FD4" w14:textId="77777777" w:rsidTr="00203F2E">
        <w:trPr>
          <w:trHeight w:val="20"/>
        </w:trPr>
        <w:tc>
          <w:tcPr>
            <w:tcW w:w="3930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E7EEF" w14:textId="77777777" w:rsidR="00CC187F" w:rsidRDefault="00CC187F" w:rsidP="00203F2E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86E1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CC187F" w14:paraId="68C014F0" w14:textId="77777777" w:rsidTr="00203F2E">
        <w:trPr>
          <w:trHeight w:val="18"/>
        </w:trPr>
        <w:tc>
          <w:tcPr>
            <w:tcW w:w="39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7412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Deprivation Indices (median)</w:t>
            </w: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9806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187F" w14:paraId="6B2753DB" w14:textId="77777777" w:rsidTr="00203F2E">
        <w:trPr>
          <w:trHeight w:val="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37A5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ateri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38378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CC187F" w14:paraId="14650F01" w14:textId="77777777" w:rsidTr="00203F2E">
        <w:trPr>
          <w:trHeight w:val="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8DA6A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Social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FF70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CC187F" w14:paraId="4F1D4B29" w14:textId="77777777" w:rsidTr="00203F2E">
        <w:trPr>
          <w:trHeight w:val="18"/>
        </w:trPr>
        <w:tc>
          <w:tcPr>
            <w:tcW w:w="39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D6113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333333"/>
              </w:rPr>
              <w:t>Age</w:t>
            </w: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C2DC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187F" w14:paraId="40468CC9" w14:textId="77777777" w:rsidTr="00203F2E">
        <w:trPr>
          <w:trHeight w:val="2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4A8C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Media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DB0DA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CC187F" w14:paraId="1AE6DD35" w14:textId="77777777" w:rsidTr="00203F2E">
        <w:trPr>
          <w:trHeight w:val="20"/>
        </w:trPr>
        <w:tc>
          <w:tcPr>
            <w:tcW w:w="3930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3E2F1" w14:textId="77777777" w:rsidR="00CC187F" w:rsidRDefault="00CC187F" w:rsidP="00203F2E">
            <w:pPr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</w:rPr>
              <w:t>Range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6354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- 85</w:t>
            </w:r>
          </w:p>
        </w:tc>
      </w:tr>
    </w:tbl>
    <w:p w14:paraId="25C0E9C3" w14:textId="77777777" w:rsidR="00CC187F" w:rsidRDefault="00CC187F" w:rsidP="00CC187F">
      <w:pPr>
        <w:jc w:val="both"/>
        <w:rPr>
          <w:sz w:val="23"/>
          <w:szCs w:val="23"/>
        </w:rPr>
      </w:pPr>
    </w:p>
    <w:p w14:paraId="5377FBF8" w14:textId="77777777" w:rsidR="00CC187F" w:rsidRDefault="00CC187F" w:rsidP="00CC187F">
      <w:pPr>
        <w:jc w:val="both"/>
        <w:rPr>
          <w:sz w:val="21"/>
          <w:szCs w:val="21"/>
        </w:rPr>
      </w:pPr>
    </w:p>
    <w:p w14:paraId="0C27FC8F" w14:textId="2A8E9EDC" w:rsidR="00CC187F" w:rsidRDefault="00CC187F">
      <w:pPr>
        <w:spacing w:line="240" w:lineRule="auto"/>
      </w:pPr>
      <w:r>
        <w:br w:type="page"/>
      </w:r>
    </w:p>
    <w:p w14:paraId="5AA6915A" w14:textId="77777777" w:rsidR="00CC187F" w:rsidRDefault="00CC187F" w:rsidP="00CC187F"/>
    <w:tbl>
      <w:tblPr>
        <w:tblW w:w="9660" w:type="dxa"/>
        <w:tblInd w:w="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1800"/>
        <w:gridCol w:w="1830"/>
        <w:gridCol w:w="1845"/>
        <w:gridCol w:w="1920"/>
      </w:tblGrid>
      <w:tr w:rsidR="00CC187F" w14:paraId="339E75AC" w14:textId="77777777" w:rsidTr="00203F2E">
        <w:trPr>
          <w:trHeight w:val="440"/>
          <w:tblHeader/>
        </w:trPr>
        <w:tc>
          <w:tcPr>
            <w:tcW w:w="966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323130B" w14:textId="77777777" w:rsidR="00CC187F" w:rsidRDefault="00CC187F" w:rsidP="00203F2E">
            <w:pPr>
              <w:rPr>
                <w:i/>
                <w:color w:val="333333"/>
              </w:rPr>
            </w:pPr>
            <w:r>
              <w:rPr>
                <w:sz w:val="23"/>
                <w:szCs w:val="23"/>
              </w:rPr>
              <w:t xml:space="preserve">Table S9. </w:t>
            </w:r>
            <w:r>
              <w:rPr>
                <w:b/>
              </w:rPr>
              <w:t>Base Logistic Regression Model for Delayed Procedures for Screening and Symptom Patients</w:t>
            </w:r>
          </w:p>
        </w:tc>
      </w:tr>
      <w:tr w:rsidR="00CC187F" w14:paraId="762CF078" w14:textId="77777777" w:rsidTr="00203F2E">
        <w:trPr>
          <w:trHeight w:val="440"/>
          <w:tblHeader/>
        </w:trPr>
        <w:tc>
          <w:tcPr>
            <w:tcW w:w="226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11517CE" w14:textId="77777777" w:rsidR="00CC187F" w:rsidRDefault="00CC187F" w:rsidP="00203F2E">
            <w:pPr>
              <w:widowControl w:val="0"/>
              <w:spacing w:line="240" w:lineRule="auto"/>
              <w:rPr>
                <w:i/>
                <w:color w:val="333333"/>
              </w:rPr>
            </w:pPr>
          </w:p>
        </w:tc>
        <w:tc>
          <w:tcPr>
            <w:tcW w:w="363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66C3A5"/>
          </w:tcPr>
          <w:p w14:paraId="013F2F41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i/>
                <w:color w:val="333333"/>
              </w:rPr>
            </w:pPr>
            <w:r>
              <w:rPr>
                <w:i/>
                <w:color w:val="333333"/>
              </w:rPr>
              <w:t>Screening (n = 2475)</w:t>
            </w:r>
          </w:p>
        </w:tc>
        <w:tc>
          <w:tcPr>
            <w:tcW w:w="3765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8EA0CB"/>
          </w:tcPr>
          <w:p w14:paraId="700475ED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i/>
                <w:color w:val="333333"/>
              </w:rPr>
            </w:pPr>
            <w:r>
              <w:rPr>
                <w:i/>
                <w:color w:val="333333"/>
              </w:rPr>
              <w:t>Symptom (n = 6741)</w:t>
            </w:r>
          </w:p>
        </w:tc>
      </w:tr>
      <w:tr w:rsidR="00CC187F" w14:paraId="24FE7BB6" w14:textId="77777777" w:rsidTr="00203F2E">
        <w:trPr>
          <w:trHeight w:val="330"/>
          <w:tblHeader/>
        </w:trPr>
        <w:tc>
          <w:tcPr>
            <w:tcW w:w="22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1C3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variate</w:t>
            </w:r>
          </w:p>
        </w:tc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11DC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djusted OR 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14:paraId="7B6F62A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8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8B64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8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677C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djusted OR 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19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ABA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CC187F" w14:paraId="1B494C41" w14:textId="77777777" w:rsidTr="00203F2E">
        <w:trPr>
          <w:trHeight w:val="282"/>
        </w:trPr>
        <w:tc>
          <w:tcPr>
            <w:tcW w:w="226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B362" w14:textId="77777777" w:rsidR="00CC187F" w:rsidRDefault="00CC187F" w:rsidP="00203F2E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OVID-19</w:t>
            </w:r>
          </w:p>
        </w:tc>
        <w:tc>
          <w:tcPr>
            <w:tcW w:w="180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A8E45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B479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63C4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3FEE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187F" w14:paraId="70AAB701" w14:textId="77777777" w:rsidTr="00203F2E">
        <w:trPr>
          <w:trHeight w:val="40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1554" w14:textId="77777777" w:rsidR="00CC187F" w:rsidRDefault="00CC187F" w:rsidP="00203F2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22ECE" w14:textId="77777777" w:rsidR="00CC187F" w:rsidRDefault="00CC187F" w:rsidP="00203F2E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A4EE8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1EB5A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CA11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C187F" w14:paraId="6C5244F1" w14:textId="77777777" w:rsidTr="00203F2E">
        <w:trPr>
          <w:trHeight w:val="40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B907B" w14:textId="77777777" w:rsidR="00CC187F" w:rsidRDefault="00CC187F" w:rsidP="00203F2E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2A6E8" w14:textId="77777777" w:rsidR="00CC187F" w:rsidRDefault="00CC187F" w:rsidP="00203F2E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8 (2.90, 4.44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0586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A718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6 (4.71-5.8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0D26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CC187F" w14:paraId="36EF7BB7" w14:textId="77777777" w:rsidTr="00203F2E">
        <w:trPr>
          <w:trHeight w:val="306"/>
        </w:trPr>
        <w:tc>
          <w:tcPr>
            <w:tcW w:w="226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BF19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Sex</w:t>
            </w:r>
          </w:p>
        </w:tc>
        <w:tc>
          <w:tcPr>
            <w:tcW w:w="180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EEB23" w14:textId="77777777" w:rsidR="00CC187F" w:rsidRDefault="00CC187F" w:rsidP="00203F2E">
            <w:pPr>
              <w:keepLines/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7B61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4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CEDA9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659CA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187F" w14:paraId="795BC141" w14:textId="77777777" w:rsidTr="00203F2E">
        <w:trPr>
          <w:trHeight w:val="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9F373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3FB2" w14:textId="77777777" w:rsidR="00CC187F" w:rsidRDefault="00CC187F" w:rsidP="00203F2E">
            <w:pPr>
              <w:keepLines/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15CFE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4121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48C6B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C187F" w14:paraId="060C0D46" w14:textId="77777777" w:rsidTr="00203F2E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1D964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DB80E" w14:textId="77777777" w:rsidR="00CC187F" w:rsidRDefault="00CC187F" w:rsidP="00203F2E">
            <w:pPr>
              <w:keepLines/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 (0.81, 1.2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CC0D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2D5D4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1  (1.00-1.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20E52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48</w:t>
            </w:r>
          </w:p>
        </w:tc>
      </w:tr>
      <w:tr w:rsidR="00CC187F" w14:paraId="4E82FD66" w14:textId="77777777" w:rsidTr="00203F2E">
        <w:trPr>
          <w:trHeight w:val="336"/>
        </w:trPr>
        <w:tc>
          <w:tcPr>
            <w:tcW w:w="226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F3B9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i/>
                <w:highlight w:val="white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3CA03" w14:textId="77777777" w:rsidR="00CC187F" w:rsidRDefault="00CC187F" w:rsidP="00203F2E">
            <w:pPr>
              <w:keepLines/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ABB4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4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17B2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D285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187F" w14:paraId="76B4635D" w14:textId="77777777" w:rsidTr="00203F2E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01E08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Per decad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CC291" w14:textId="77777777" w:rsidR="00CC187F" w:rsidRDefault="00CC187F" w:rsidP="00203F2E">
            <w:pPr>
              <w:keepLines/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 (0.94, 1.1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0E38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3024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 (1.02-1.0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2BEF3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003</w:t>
            </w:r>
          </w:p>
        </w:tc>
      </w:tr>
      <w:tr w:rsidR="00CC187F" w14:paraId="55685EBF" w14:textId="77777777" w:rsidTr="00203F2E">
        <w:trPr>
          <w:trHeight w:val="18"/>
        </w:trPr>
        <w:tc>
          <w:tcPr>
            <w:tcW w:w="226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4E6FE" w14:textId="77777777" w:rsidR="00CC187F" w:rsidRDefault="00CC187F" w:rsidP="00203F2E">
            <w:pPr>
              <w:keepLines/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FIT </w:t>
            </w:r>
          </w:p>
        </w:tc>
        <w:tc>
          <w:tcPr>
            <w:tcW w:w="180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49A8" w14:textId="77777777" w:rsidR="00CC187F" w:rsidRDefault="00CC187F" w:rsidP="00203F2E">
            <w:pPr>
              <w:keepLines/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C9264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4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DBEF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3AA2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187F" w14:paraId="17B6E3DE" w14:textId="77777777" w:rsidTr="00203F2E">
        <w:trPr>
          <w:trHeight w:val="42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7B602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Negative or </w:t>
            </w:r>
          </w:p>
          <w:p w14:paraId="62DE1E6D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No FI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2222C" w14:textId="77777777" w:rsidR="00CC187F" w:rsidRDefault="00CC187F" w:rsidP="00203F2E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f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5E560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633A" w14:textId="77777777" w:rsidR="00CC187F" w:rsidRDefault="00CC187F" w:rsidP="00203F2E">
            <w:pPr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6943" w14:textId="77777777" w:rsidR="00CC187F" w:rsidRDefault="00CC187F" w:rsidP="00203F2E">
            <w:pPr>
              <w:numPr>
                <w:ilvl w:val="0"/>
                <w:numId w:val="2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187F" w14:paraId="32B080D2" w14:textId="77777777" w:rsidTr="00203F2E">
        <w:trPr>
          <w:trHeight w:val="420"/>
        </w:trPr>
        <w:tc>
          <w:tcPr>
            <w:tcW w:w="226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07BC9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 FIT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BA71" w14:textId="77777777" w:rsidR="00CC187F" w:rsidRDefault="00CC187F" w:rsidP="00203F2E">
            <w:pPr>
              <w:keepLines/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 (0.45, 0.70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25486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 0.001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1597E" w14:textId="77777777" w:rsidR="00CC187F" w:rsidRDefault="00CC187F" w:rsidP="00203F2E">
            <w:pPr>
              <w:widowControl w:val="0"/>
              <w:numPr>
                <w:ilvl w:val="0"/>
                <w:numId w:val="3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3152F" w14:textId="77777777" w:rsidR="00CC187F" w:rsidRDefault="00CC187F" w:rsidP="00203F2E">
            <w:pPr>
              <w:widowControl w:val="0"/>
              <w:numPr>
                <w:ilvl w:val="0"/>
                <w:numId w:val="4"/>
              </w:num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C187F" w14:paraId="64ED3198" w14:textId="77777777" w:rsidTr="00203F2E">
        <w:trPr>
          <w:trHeight w:val="18"/>
        </w:trPr>
        <w:tc>
          <w:tcPr>
            <w:tcW w:w="226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BC79" w14:textId="77777777" w:rsidR="00CC187F" w:rsidRDefault="00CC187F" w:rsidP="00203F2E">
            <w:pPr>
              <w:keepLines/>
              <w:widowControl w:val="0"/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 xml:space="preserve">Deprivation Dentile </w:t>
            </w:r>
            <w:r>
              <w:rPr>
                <w:rFonts w:ascii="Times New Roman" w:eastAsia="Times New Roman" w:hAnsi="Times New Roman" w:cs="Times New Roman"/>
                <w:i/>
                <w:highlight w:val="white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D530A" w14:textId="77777777" w:rsidR="00CC187F" w:rsidRDefault="00CC187F" w:rsidP="00203F2E">
            <w:pPr>
              <w:keepLines/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3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5B62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4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93A5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9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20100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C187F" w14:paraId="70DEEFA2" w14:textId="77777777" w:rsidTr="00203F2E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470D4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Mater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96256" w14:textId="77777777" w:rsidR="00CC187F" w:rsidRDefault="00CC187F" w:rsidP="00203F2E">
            <w:pPr>
              <w:keepLines/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 (0.97, 1.0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57AF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9145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 (0.97, 1.0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BC7E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32</w:t>
            </w:r>
          </w:p>
        </w:tc>
      </w:tr>
      <w:tr w:rsidR="00CC187F" w14:paraId="1B2CB3FB" w14:textId="77777777" w:rsidTr="00203F2E">
        <w:tc>
          <w:tcPr>
            <w:tcW w:w="226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C0D18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F1EAD" w14:textId="77777777" w:rsidR="00CC187F" w:rsidRDefault="00CC187F" w:rsidP="00203F2E">
            <w:pPr>
              <w:keepLines/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2 (0.99, 1.06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74DD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9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82DF6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 (0.99, 1.02)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7EA85" w14:textId="77777777" w:rsidR="00CC187F" w:rsidRDefault="00CC187F" w:rsidP="00203F2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7</w:t>
            </w:r>
          </w:p>
        </w:tc>
      </w:tr>
    </w:tbl>
    <w:p w14:paraId="1D01587C" w14:textId="77777777" w:rsidR="00CC187F" w:rsidRDefault="00CC187F" w:rsidP="00CC187F">
      <w:pPr>
        <w:rPr>
          <w:i/>
          <w:sz w:val="20"/>
          <w:szCs w:val="20"/>
        </w:rPr>
      </w:pPr>
      <w:r>
        <w:rPr>
          <w:i/>
          <w:sz w:val="20"/>
          <w:szCs w:val="20"/>
        </w:rPr>
        <w:t>OR, Odds ratio; CI, Confidence Interval; Ref. referent category</w:t>
      </w:r>
    </w:p>
    <w:p w14:paraId="57AC5EA5" w14:textId="77777777" w:rsidR="00CC187F" w:rsidRDefault="00CC187F" w:rsidP="00CC187F">
      <w:pPr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 xml:space="preserve">1 </w:t>
      </w:r>
      <w:r>
        <w:rPr>
          <w:i/>
          <w:sz w:val="20"/>
          <w:szCs w:val="20"/>
        </w:rPr>
        <w:t>Exponentiated regression coefficient</w:t>
      </w:r>
    </w:p>
    <w:p w14:paraId="1C7BFB1F" w14:textId="77777777" w:rsidR="00CC187F" w:rsidRDefault="00CC187F" w:rsidP="00CC187F">
      <w:pPr>
        <w:rPr>
          <w:i/>
          <w:sz w:val="20"/>
          <w:szCs w:val="20"/>
        </w:rPr>
        <w:sectPr w:rsidR="00CC187F" w:rsidSect="00037281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  <w:sz w:val="20"/>
          <w:szCs w:val="20"/>
          <w:vertAlign w:val="superscript"/>
        </w:rPr>
        <w:t xml:space="preserve">2 </w:t>
      </w:r>
      <w:r>
        <w:rPr>
          <w:i/>
          <w:sz w:val="20"/>
          <w:szCs w:val="20"/>
        </w:rPr>
        <w:t>Covariates were rescaled by 10</w:t>
      </w:r>
    </w:p>
    <w:p w14:paraId="5B5D85DD" w14:textId="77777777" w:rsidR="00CC187F" w:rsidRDefault="00CC187F" w:rsidP="00CC187F">
      <w:pPr>
        <w:rPr>
          <w:i/>
          <w:sz w:val="18"/>
          <w:szCs w:val="18"/>
        </w:rPr>
      </w:pPr>
      <w:r>
        <w:rPr>
          <w:b/>
        </w:rPr>
        <w:lastRenderedPageBreak/>
        <w:t>Table S10. Diagnostic results for candidate ARIMA/SARIMA models for Proportion of Waitlist Delayed for Screening Patients (selected model is bolded)</w:t>
      </w:r>
    </w:p>
    <w:tbl>
      <w:tblPr>
        <w:tblW w:w="13138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1998"/>
        <w:gridCol w:w="1577"/>
        <w:gridCol w:w="1035"/>
        <w:gridCol w:w="2025"/>
        <w:gridCol w:w="828"/>
        <w:gridCol w:w="1180"/>
        <w:gridCol w:w="1375"/>
      </w:tblGrid>
      <w:tr w:rsidR="00CC187F" w14:paraId="519D5200" w14:textId="77777777" w:rsidTr="00203F2E">
        <w:trPr>
          <w:trHeight w:val="440"/>
          <w:tblHeader/>
        </w:trPr>
        <w:tc>
          <w:tcPr>
            <w:tcW w:w="13138" w:type="dxa"/>
            <w:gridSpan w:val="8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66C3A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5291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24"/>
                <w:szCs w:val="24"/>
              </w:rPr>
              <w:t>ARIMA and SARIMA models for Screening Patients</w:t>
            </w:r>
          </w:p>
        </w:tc>
      </w:tr>
      <w:tr w:rsidR="00CC187F" w14:paraId="0C98391D" w14:textId="77777777" w:rsidTr="00203F2E">
        <w:trPr>
          <w:trHeight w:val="330"/>
          <w:tblHeader/>
        </w:trPr>
        <w:tc>
          <w:tcPr>
            <w:tcW w:w="312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B53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RIMA/</w:t>
            </w:r>
          </w:p>
          <w:p w14:paraId="41B822C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IMA</w:t>
            </w:r>
          </w:p>
        </w:tc>
        <w:tc>
          <w:tcPr>
            <w:tcW w:w="199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AE25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n-seasonal Terms</w:t>
            </w:r>
          </w:p>
          <w:p w14:paraId="326915D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p, d, q)</w:t>
            </w:r>
          </w:p>
        </w:tc>
        <w:tc>
          <w:tcPr>
            <w:tcW w:w="157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7BFD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easonal </w:t>
            </w:r>
          </w:p>
          <w:p w14:paraId="0107295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erms</w:t>
            </w:r>
          </w:p>
          <w:p w14:paraId="0AC9DC1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P, D, Q)</w:t>
            </w:r>
          </w:p>
        </w:tc>
        <w:tc>
          <w:tcPr>
            <w:tcW w:w="103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CAD3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sonal Order</w:t>
            </w:r>
          </w:p>
          <w:p w14:paraId="6A5D833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s)</w:t>
            </w:r>
          </w:p>
        </w:tc>
        <w:tc>
          <w:tcPr>
            <w:tcW w:w="20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0873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/BIC</w:t>
            </w:r>
          </w:p>
        </w:tc>
        <w:tc>
          <w:tcPr>
            <w:tcW w:w="82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00A7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σ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E6DF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-</w:t>
            </w:r>
          </w:p>
          <w:p w14:paraId="5D3E7F5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kelihood</w:t>
            </w:r>
          </w:p>
        </w:tc>
        <w:tc>
          <w:tcPr>
            <w:tcW w:w="137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907A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 of Ljung Box test</w:t>
            </w:r>
          </w:p>
        </w:tc>
      </w:tr>
      <w:tr w:rsidR="00CC187F" w14:paraId="7BC314EA" w14:textId="77777777" w:rsidTr="00203F2E">
        <w:trPr>
          <w:trHeight w:val="315"/>
        </w:trPr>
        <w:tc>
          <w:tcPr>
            <w:tcW w:w="31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C90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IMA stepwise</w:t>
            </w:r>
          </w:p>
          <w:p w14:paraId="45D3F3E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.arima()</w:t>
            </w:r>
          </w:p>
        </w:tc>
        <w:tc>
          <w:tcPr>
            <w:tcW w:w="1998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9187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0)</w:t>
            </w:r>
          </w:p>
        </w:tc>
        <w:tc>
          <w:tcPr>
            <w:tcW w:w="1577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8DE5B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0, 0)</w:t>
            </w:r>
          </w:p>
        </w:tc>
        <w:tc>
          <w:tcPr>
            <w:tcW w:w="103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71BB4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0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EAFA5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38.95 / 3244.2</w:t>
            </w:r>
          </w:p>
        </w:tc>
        <w:tc>
          <w:tcPr>
            <w:tcW w:w="828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0BF5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18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86A0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18.48</w:t>
            </w:r>
          </w:p>
        </w:tc>
        <w:tc>
          <w:tcPr>
            <w:tcW w:w="137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930C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CC187F" w14:paraId="6E7BB30E" w14:textId="77777777" w:rsidTr="00203F2E">
        <w:trPr>
          <w:trHeight w:val="54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41E2" w14:textId="77777777" w:rsidR="00CC187F" w:rsidRPr="00311175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lang w:val="fr-CA"/>
              </w:rPr>
            </w:pPr>
            <w:r w:rsidRPr="00311175">
              <w:rPr>
                <w:rFonts w:ascii="Times New Roman" w:eastAsia="Times New Roman" w:hAnsi="Times New Roman" w:cs="Times New Roman"/>
                <w:lang w:val="fr-CA"/>
              </w:rPr>
              <w:t>ARIMA non-stepwise</w:t>
            </w:r>
          </w:p>
          <w:p w14:paraId="391A2BBB" w14:textId="77777777" w:rsidR="00CC187F" w:rsidRPr="00311175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lang w:val="fr-CA"/>
              </w:rPr>
            </w:pPr>
            <w:r w:rsidRPr="00311175">
              <w:rPr>
                <w:rFonts w:ascii="Times New Roman" w:eastAsia="Times New Roman" w:hAnsi="Times New Roman" w:cs="Times New Roman"/>
                <w:lang w:val="fr-CA"/>
              </w:rPr>
              <w:t>auto.arima(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C7A5A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EAB3B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0, 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BDCC9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1E981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38.95 / 3244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D593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94ED4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18.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2008A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</w:tr>
      <w:tr w:rsidR="00CC187F" w14:paraId="732DA806" w14:textId="77777777" w:rsidTr="00203F2E">
        <w:trPr>
          <w:trHeight w:val="54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102EB" w14:textId="77777777" w:rsidR="00CC187F" w:rsidRPr="00311175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lang w:val="fr-CA"/>
              </w:rPr>
            </w:pPr>
            <w:r w:rsidRPr="00311175">
              <w:rPr>
                <w:rFonts w:ascii="Times New Roman" w:eastAsia="Times New Roman" w:hAnsi="Times New Roman" w:cs="Times New Roman"/>
                <w:lang w:val="fr-CA"/>
              </w:rPr>
              <w:t>SARIMA non-stepwise</w:t>
            </w:r>
          </w:p>
          <w:p w14:paraId="4829BB53" w14:textId="77777777" w:rsidR="00CC187F" w:rsidRPr="00311175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lang w:val="fr-CA"/>
              </w:rPr>
            </w:pPr>
            <w:r w:rsidRPr="00311175">
              <w:rPr>
                <w:rFonts w:ascii="Times New Roman" w:eastAsia="Times New Roman" w:hAnsi="Times New Roman" w:cs="Times New Roman"/>
                <w:lang w:val="fr-CA"/>
              </w:rPr>
              <w:t>auto.arima(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443B6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4774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, 0, 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FF8AB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958E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34.9 / 3250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D55D5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9FEC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14.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0EE1" w14:textId="77777777" w:rsidR="00CC187F" w:rsidRDefault="00CC187F" w:rsidP="00203F2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CC187F" w14:paraId="1DAC18E3" w14:textId="77777777" w:rsidTr="00203F2E">
        <w:trPr>
          <w:trHeight w:val="774"/>
        </w:trPr>
        <w:tc>
          <w:tcPr>
            <w:tcW w:w="31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3E9A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IMA arima()</w:t>
            </w:r>
          </w:p>
        </w:tc>
        <w:tc>
          <w:tcPr>
            <w:tcW w:w="1998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7DF6B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0, 1, 0)</w:t>
            </w:r>
          </w:p>
        </w:tc>
        <w:tc>
          <w:tcPr>
            <w:tcW w:w="1577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302B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0, 1, 1)</w:t>
            </w:r>
          </w:p>
        </w:tc>
        <w:tc>
          <w:tcPr>
            <w:tcW w:w="103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B6E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20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41A34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3199.60 / 3210.08</w:t>
            </w:r>
          </w:p>
          <w:p w14:paraId="425DFA6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28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467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56</w:t>
            </w:r>
          </w:p>
        </w:tc>
        <w:tc>
          <w:tcPr>
            <w:tcW w:w="118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91A0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1597.8</w:t>
            </w:r>
          </w:p>
        </w:tc>
        <w:tc>
          <w:tcPr>
            <w:tcW w:w="137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589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79</w:t>
            </w:r>
          </w:p>
        </w:tc>
      </w:tr>
      <w:tr w:rsidR="00CC187F" w14:paraId="35835C35" w14:textId="77777777" w:rsidTr="00203F2E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3897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IMA arima(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E7620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66AE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, 0, 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F685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1F42C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199.21 / 3214.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1026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92D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96.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54D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CC187F" w14:paraId="3E57BA41" w14:textId="77777777" w:rsidTr="00203F2E">
        <w:tc>
          <w:tcPr>
            <w:tcW w:w="312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5206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ARIMA arima() </w:t>
            </w:r>
          </w:p>
          <w:p w14:paraId="27686C9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with step]</w:t>
            </w:r>
          </w:p>
        </w:tc>
        <w:tc>
          <w:tcPr>
            <w:tcW w:w="1998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A31D8" w14:textId="77777777" w:rsidR="00CC187F" w:rsidRDefault="00CC187F" w:rsidP="00203F2E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0)</w:t>
            </w:r>
          </w:p>
        </w:tc>
        <w:tc>
          <w:tcPr>
            <w:tcW w:w="1577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21A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1)</w:t>
            </w:r>
          </w:p>
        </w:tc>
        <w:tc>
          <w:tcPr>
            <w:tcW w:w="103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088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2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457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0.90 / 3216.62</w:t>
            </w:r>
          </w:p>
        </w:tc>
        <w:tc>
          <w:tcPr>
            <w:tcW w:w="828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E4A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18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CBEE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97.5</w:t>
            </w:r>
          </w:p>
        </w:tc>
        <w:tc>
          <w:tcPr>
            <w:tcW w:w="137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3852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CC187F" w14:paraId="0104D3B3" w14:textId="77777777" w:rsidTr="00203F2E">
        <w:tc>
          <w:tcPr>
            <w:tcW w:w="312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112F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ARIMA arima() </w:t>
            </w:r>
          </w:p>
          <w:p w14:paraId="4691BF9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with step and ramp]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0A5C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0)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3AE0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1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86FB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1D7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2.10 / 3223.06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263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4BAF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97.05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6B0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</w:t>
            </w:r>
          </w:p>
        </w:tc>
      </w:tr>
    </w:tbl>
    <w:p w14:paraId="313A1993" w14:textId="77777777" w:rsidR="00CC187F" w:rsidRDefault="00CC187F" w:rsidP="00CC187F">
      <w:pPr>
        <w:rPr>
          <w:i/>
          <w:sz w:val="18"/>
          <w:szCs w:val="18"/>
        </w:rPr>
      </w:pPr>
    </w:p>
    <w:p w14:paraId="1CF3E1F0" w14:textId="77777777" w:rsidR="00CC187F" w:rsidRDefault="00CC187F" w:rsidP="00CC187F"/>
    <w:p w14:paraId="532F88BE" w14:textId="77777777" w:rsidR="00CC187F" w:rsidRDefault="00CC187F" w:rsidP="00CC187F"/>
    <w:p w14:paraId="0AB7B25E" w14:textId="77777777" w:rsidR="00CC187F" w:rsidRDefault="00CC187F" w:rsidP="00CC187F">
      <w:pPr>
        <w:rPr>
          <w:i/>
          <w:sz w:val="20"/>
          <w:szCs w:val="20"/>
        </w:rPr>
      </w:pPr>
    </w:p>
    <w:p w14:paraId="1CA0D99B" w14:textId="77777777" w:rsidR="00CC187F" w:rsidRDefault="00CC187F" w:rsidP="00CC187F">
      <w:pPr>
        <w:rPr>
          <w:b/>
        </w:rPr>
      </w:pPr>
      <w:r>
        <w:br w:type="page"/>
      </w:r>
      <w:r>
        <w:rPr>
          <w:b/>
        </w:rPr>
        <w:lastRenderedPageBreak/>
        <w:t>Table S11. Diagnostic results for candidate ARIMA/SARIMA models for Proportion of Waitlist Delayed for Symptom Patients</w:t>
      </w:r>
    </w:p>
    <w:tbl>
      <w:tblPr>
        <w:tblW w:w="1313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212"/>
        <w:gridCol w:w="2788"/>
        <w:gridCol w:w="1765"/>
        <w:gridCol w:w="1080"/>
        <w:gridCol w:w="2108"/>
        <w:gridCol w:w="835"/>
        <w:gridCol w:w="1160"/>
        <w:gridCol w:w="1189"/>
      </w:tblGrid>
      <w:tr w:rsidR="00CC187F" w14:paraId="6E38C6F0" w14:textId="77777777" w:rsidTr="00203F2E">
        <w:trPr>
          <w:trHeight w:val="460"/>
          <w:tblHeader/>
        </w:trPr>
        <w:tc>
          <w:tcPr>
            <w:tcW w:w="13137" w:type="dxa"/>
            <w:gridSpan w:val="8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8EA0CB"/>
          </w:tcPr>
          <w:p w14:paraId="61C8C4F5" w14:textId="77777777" w:rsidR="00CC187F" w:rsidRDefault="00CC187F" w:rsidP="00203F2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FFFFFF"/>
                <w:sz w:val="26"/>
                <w:szCs w:val="2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26"/>
                <w:szCs w:val="26"/>
              </w:rPr>
              <w:t>ARIMA and SARIMA Models for Symptom Patients</w:t>
            </w:r>
          </w:p>
        </w:tc>
      </w:tr>
      <w:tr w:rsidR="00CC187F" w14:paraId="5A403992" w14:textId="77777777" w:rsidTr="00203F2E">
        <w:trPr>
          <w:trHeight w:val="908"/>
          <w:tblHeader/>
        </w:trPr>
        <w:tc>
          <w:tcPr>
            <w:tcW w:w="2212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E08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RIMA/</w:t>
            </w:r>
          </w:p>
          <w:p w14:paraId="6E96278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IMA</w:t>
            </w:r>
          </w:p>
        </w:tc>
        <w:tc>
          <w:tcPr>
            <w:tcW w:w="278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593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n-seasonal Terms</w:t>
            </w:r>
          </w:p>
          <w:p w14:paraId="51044D4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p, d, q)</w:t>
            </w:r>
          </w:p>
        </w:tc>
        <w:tc>
          <w:tcPr>
            <w:tcW w:w="176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828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sonal Terms</w:t>
            </w:r>
          </w:p>
          <w:p w14:paraId="5399482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P, D, Q)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0B3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sonal Order</w:t>
            </w:r>
          </w:p>
          <w:p w14:paraId="6A8121A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s)</w:t>
            </w:r>
          </w:p>
        </w:tc>
        <w:tc>
          <w:tcPr>
            <w:tcW w:w="21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4EF1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IC/BIC</w:t>
            </w:r>
          </w:p>
        </w:tc>
        <w:tc>
          <w:tcPr>
            <w:tcW w:w="83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6178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σ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6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A65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g-</w:t>
            </w:r>
          </w:p>
          <w:p w14:paraId="27399EA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kelihood</w:t>
            </w:r>
          </w:p>
        </w:tc>
        <w:tc>
          <w:tcPr>
            <w:tcW w:w="118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8916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 of Ljung Box test</w:t>
            </w:r>
          </w:p>
        </w:tc>
      </w:tr>
      <w:tr w:rsidR="00CC187F" w14:paraId="120009D7" w14:textId="77777777" w:rsidTr="00203F2E">
        <w:trPr>
          <w:trHeight w:val="315"/>
        </w:trPr>
        <w:tc>
          <w:tcPr>
            <w:tcW w:w="2212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859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IMA stepwise</w:t>
            </w:r>
          </w:p>
          <w:p w14:paraId="6F2B76E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.arima()</w:t>
            </w:r>
          </w:p>
        </w:tc>
        <w:tc>
          <w:tcPr>
            <w:tcW w:w="2788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D75D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5)</w:t>
            </w:r>
          </w:p>
        </w:tc>
        <w:tc>
          <w:tcPr>
            <w:tcW w:w="176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0DD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0, 0)</w:t>
            </w:r>
          </w:p>
        </w:tc>
        <w:tc>
          <w:tcPr>
            <w:tcW w:w="108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055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108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4D903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330.23 / 3361.71</w:t>
            </w:r>
          </w:p>
        </w:tc>
        <w:tc>
          <w:tcPr>
            <w:tcW w:w="83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0BF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116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3F0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59.12</w:t>
            </w:r>
          </w:p>
        </w:tc>
        <w:tc>
          <w:tcPr>
            <w:tcW w:w="1189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CB4C7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&lt; 0.001</w:t>
            </w:r>
          </w:p>
        </w:tc>
      </w:tr>
      <w:tr w:rsidR="00CC187F" w14:paraId="63DEF934" w14:textId="77777777" w:rsidTr="00203F2E">
        <w:trPr>
          <w:trHeight w:val="564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644E3" w14:textId="77777777" w:rsidR="00CC187F" w:rsidRPr="00311175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lang w:val="fr-CA"/>
              </w:rPr>
            </w:pPr>
            <w:r w:rsidRPr="00311175">
              <w:rPr>
                <w:rFonts w:ascii="Times New Roman" w:eastAsia="Times New Roman" w:hAnsi="Times New Roman" w:cs="Times New Roman"/>
                <w:lang w:val="fr-CA"/>
              </w:rPr>
              <w:t>ARIMA non-stepwise</w:t>
            </w:r>
          </w:p>
          <w:p w14:paraId="080D92C2" w14:textId="77777777" w:rsidR="00CC187F" w:rsidRPr="00311175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lang w:val="fr-CA"/>
              </w:rPr>
            </w:pPr>
            <w:r w:rsidRPr="00311175">
              <w:rPr>
                <w:rFonts w:ascii="Times New Roman" w:eastAsia="Times New Roman" w:hAnsi="Times New Roman" w:cs="Times New Roman"/>
                <w:lang w:val="fr-CA"/>
              </w:rPr>
              <w:t>auto.arima(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CB3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, 1, 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7D75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0, 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E85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2EBF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303.57 /  3335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007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7E67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645.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057A4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&lt; 0.001</w:t>
            </w:r>
          </w:p>
        </w:tc>
      </w:tr>
      <w:tr w:rsidR="00CC187F" w14:paraId="574F0ED1" w14:textId="77777777" w:rsidTr="00203F2E">
        <w:tc>
          <w:tcPr>
            <w:tcW w:w="2212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B3CCB" w14:textId="77777777" w:rsidR="00CC187F" w:rsidRPr="00311175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lang w:val="fr-CA"/>
              </w:rPr>
            </w:pPr>
            <w:r w:rsidRPr="00311175">
              <w:rPr>
                <w:rFonts w:ascii="Times New Roman" w:eastAsia="Times New Roman" w:hAnsi="Times New Roman" w:cs="Times New Roman"/>
                <w:lang w:val="fr-CA"/>
              </w:rPr>
              <w:t>SARIMA non-stepwise auto.arima(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8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8301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, 1, 0)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64A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, 0, 0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32E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519D6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127.79 / 3148.7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D0BD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B527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559.89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7EE54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&lt; 0.001</w:t>
            </w:r>
          </w:p>
        </w:tc>
      </w:tr>
      <w:tr w:rsidR="00CC187F" w14:paraId="51940DA1" w14:textId="77777777" w:rsidTr="00203F2E">
        <w:tc>
          <w:tcPr>
            <w:tcW w:w="2212" w:type="dxa"/>
            <w:tcBorders>
              <w:top w:val="single" w:sz="8" w:space="0" w:color="333333"/>
              <w:left w:val="nil"/>
              <w:bottom w:val="nil"/>
              <w:right w:val="nil"/>
            </w:tcBorders>
          </w:tcPr>
          <w:p w14:paraId="0EF83CF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IMA arima()</w:t>
            </w:r>
          </w:p>
        </w:tc>
        <w:tc>
          <w:tcPr>
            <w:tcW w:w="2788" w:type="dxa"/>
            <w:tcBorders>
              <w:top w:val="single" w:sz="8" w:space="0" w:color="333333"/>
              <w:left w:val="nil"/>
              <w:bottom w:val="nil"/>
              <w:right w:val="nil"/>
            </w:tcBorders>
          </w:tcPr>
          <w:p w14:paraId="6447D62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 , 1, 0)</w:t>
            </w:r>
          </w:p>
        </w:tc>
        <w:tc>
          <w:tcPr>
            <w:tcW w:w="176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6AC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F977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08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2041A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912.99 / 2949.68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0D7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AA8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49.5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DD368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CC187F" w14:paraId="6BCB358B" w14:textId="77777777" w:rsidTr="00203F2E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37DBB2F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IMA arima(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14:paraId="026D0FD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, 1, 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4C6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CB3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646E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911.51 / 2948.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DD38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071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48.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29CE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</w:t>
            </w:r>
          </w:p>
        </w:tc>
      </w:tr>
      <w:tr w:rsidR="00CC187F" w14:paraId="21A597EE" w14:textId="77777777" w:rsidTr="00203F2E">
        <w:trPr>
          <w:trHeight w:val="386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029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IMA arima(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46A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, 1, 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6436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, 1,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7C4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2EDA1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910.30 / 2946.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3364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42E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48.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23C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CC187F" w14:paraId="3B49635F" w14:textId="77777777" w:rsidTr="00203F2E">
        <w:trPr>
          <w:trHeight w:val="386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68C23FC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IMA arima(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4B51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, 1, 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4155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, 1 ,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45AB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9E937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905.94 / 2947.8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B3D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A57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44.9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034E0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CC187F" w14:paraId="42125A33" w14:textId="77777777" w:rsidTr="00203F2E">
        <w:trPr>
          <w:trHeight w:val="386"/>
        </w:trPr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0975FFD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IMA arima(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9EA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2, 1, 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4063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1, 1 ,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69DD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FCC1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2904.69 / 2941.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95E2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5A6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1445.3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E355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68</w:t>
            </w:r>
          </w:p>
        </w:tc>
      </w:tr>
      <w:tr w:rsidR="00CC187F" w14:paraId="64352F93" w14:textId="77777777" w:rsidTr="00203F2E">
        <w:tc>
          <w:tcPr>
            <w:tcW w:w="2212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247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IMAX arima() [with step]</w:t>
            </w:r>
          </w:p>
        </w:tc>
        <w:tc>
          <w:tcPr>
            <w:tcW w:w="2788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4C63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, 1, 2)</w:t>
            </w:r>
          </w:p>
        </w:tc>
        <w:tc>
          <w:tcPr>
            <w:tcW w:w="176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281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, 1, 1)</w:t>
            </w:r>
          </w:p>
        </w:tc>
        <w:tc>
          <w:tcPr>
            <w:tcW w:w="108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2CD3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08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D9C4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904.90  / 2946.83</w:t>
            </w:r>
          </w:p>
        </w:tc>
        <w:tc>
          <w:tcPr>
            <w:tcW w:w="835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D35E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160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9C8F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44.45</w:t>
            </w:r>
          </w:p>
        </w:tc>
        <w:tc>
          <w:tcPr>
            <w:tcW w:w="1189" w:type="dxa"/>
            <w:tcBorders>
              <w:top w:val="single" w:sz="6" w:space="0" w:color="333333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A03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CC187F" w14:paraId="525369EB" w14:textId="77777777" w:rsidTr="00203F2E"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132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RIMAX arima() [with step]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EAC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1, 1, 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EEC66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1, 1, 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FD48F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1AB5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highlight w:val="white"/>
              </w:rPr>
              <w:t>2907.80 / 2939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8AC4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B4217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1447.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351BC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49</w:t>
            </w:r>
          </w:p>
        </w:tc>
      </w:tr>
      <w:tr w:rsidR="00CC187F" w14:paraId="69E7B0AD" w14:textId="77777777" w:rsidTr="00203F2E">
        <w:tc>
          <w:tcPr>
            <w:tcW w:w="2212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474B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RIMAX arima() [with step and ramp]</w:t>
            </w:r>
          </w:p>
        </w:tc>
        <w:tc>
          <w:tcPr>
            <w:tcW w:w="278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E9C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, 1, 2)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4A59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, 1, 1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0E8E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31AEA" w14:textId="77777777" w:rsidR="00CC187F" w:rsidRDefault="00CC187F" w:rsidP="00203F2E">
            <w:pPr>
              <w:widowControl w:val="0"/>
              <w:spacing w:line="348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906.53 / 2953.70</w:t>
            </w:r>
          </w:p>
          <w:p w14:paraId="15BC63BE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369A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B632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444.26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C6691" w14:textId="77777777" w:rsidR="00CC187F" w:rsidRDefault="00CC187F" w:rsidP="00203F2E">
            <w:pPr>
              <w:widowControl w:val="0"/>
              <w:spacing w:line="21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</w:tbl>
    <w:p w14:paraId="7871BB2E" w14:textId="77777777" w:rsidR="00CC187F" w:rsidRDefault="00CC187F" w:rsidP="00CC187F">
      <w:pPr>
        <w:rPr>
          <w:rFonts w:ascii="Georgia" w:eastAsia="Georgia" w:hAnsi="Georgia" w:cs="Georgia"/>
          <w:i/>
          <w:color w:val="2E2E2E"/>
          <w:sz w:val="24"/>
          <w:szCs w:val="24"/>
        </w:rPr>
        <w:sectPr w:rsidR="00CC187F" w:rsidSect="00037281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C711E5C" w14:textId="3E26C7DA" w:rsidR="00CC187F" w:rsidRDefault="00CC187F">
      <w:pPr>
        <w:spacing w:line="240" w:lineRule="auto"/>
      </w:pPr>
    </w:p>
    <w:sectPr w:rsidR="00CC187F" w:rsidSect="0003728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F92FE" w14:textId="77777777" w:rsidR="00037281" w:rsidRDefault="00037281" w:rsidP="00CC187F">
      <w:pPr>
        <w:spacing w:line="240" w:lineRule="auto"/>
      </w:pPr>
      <w:r>
        <w:separator/>
      </w:r>
    </w:p>
  </w:endnote>
  <w:endnote w:type="continuationSeparator" w:id="0">
    <w:p w14:paraId="3E12B87B" w14:textId="77777777" w:rsidR="00037281" w:rsidRDefault="00037281" w:rsidP="00CC18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2817155"/>
      <w:docPartObj>
        <w:docPartGallery w:val="Page Numbers (Bottom of Page)"/>
        <w:docPartUnique/>
      </w:docPartObj>
    </w:sdtPr>
    <w:sdtContent>
      <w:p w14:paraId="4388A1DF" w14:textId="5DD5B2C1" w:rsidR="00CC187F" w:rsidRDefault="00CC187F" w:rsidP="004230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0BB0C1" w14:textId="77777777" w:rsidR="00CC187F" w:rsidRDefault="00CC187F" w:rsidP="00CC18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32534156"/>
      <w:docPartObj>
        <w:docPartGallery w:val="Page Numbers (Bottom of Page)"/>
        <w:docPartUnique/>
      </w:docPartObj>
    </w:sdtPr>
    <w:sdtContent>
      <w:p w14:paraId="226BC17D" w14:textId="275375D8" w:rsidR="00CC187F" w:rsidRDefault="00CC187F" w:rsidP="004230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BAC6DD" w14:textId="77777777" w:rsidR="00CC187F" w:rsidRDefault="00CC187F" w:rsidP="00CC18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A186F" w14:textId="77777777" w:rsidR="00037281" w:rsidRDefault="00037281" w:rsidP="00CC187F">
      <w:pPr>
        <w:spacing w:line="240" w:lineRule="auto"/>
      </w:pPr>
      <w:r>
        <w:separator/>
      </w:r>
    </w:p>
  </w:footnote>
  <w:footnote w:type="continuationSeparator" w:id="0">
    <w:p w14:paraId="2811085D" w14:textId="77777777" w:rsidR="00037281" w:rsidRDefault="00037281" w:rsidP="00CC18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32D14"/>
    <w:multiLevelType w:val="multilevel"/>
    <w:tmpl w:val="12C2DC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146AF2"/>
    <w:multiLevelType w:val="multilevel"/>
    <w:tmpl w:val="0FB4D92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3A97FB4"/>
    <w:multiLevelType w:val="multilevel"/>
    <w:tmpl w:val="F24AC01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3077C13"/>
    <w:multiLevelType w:val="multilevel"/>
    <w:tmpl w:val="560A43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005015197">
    <w:abstractNumId w:val="3"/>
  </w:num>
  <w:num w:numId="2" w16cid:durableId="1697661470">
    <w:abstractNumId w:val="0"/>
  </w:num>
  <w:num w:numId="3" w16cid:durableId="1887061058">
    <w:abstractNumId w:val="1"/>
  </w:num>
  <w:num w:numId="4" w16cid:durableId="15268206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894"/>
    <w:rsid w:val="00004AF3"/>
    <w:rsid w:val="00037281"/>
    <w:rsid w:val="001E655C"/>
    <w:rsid w:val="00414C77"/>
    <w:rsid w:val="00550894"/>
    <w:rsid w:val="0080600F"/>
    <w:rsid w:val="00CC187F"/>
    <w:rsid w:val="00F8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BD8E1"/>
  <w15:chartTrackingRefBased/>
  <w15:docId w15:val="{02251E35-9E2E-774A-95B9-615D599D0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894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187F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C187F"/>
    <w:rPr>
      <w:rFonts w:ascii="Arial" w:eastAsia="Arial" w:hAnsi="Arial" w:cs="Arial"/>
      <w:color w:val="66666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C187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87F"/>
    <w:rPr>
      <w:rFonts w:ascii="Arial" w:eastAsia="Arial" w:hAnsi="Arial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C1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497</Words>
  <Characters>8538</Characters>
  <Application>Microsoft Office Word</Application>
  <DocSecurity>0</DocSecurity>
  <Lines>71</Lines>
  <Paragraphs>20</Paragraphs>
  <ScaleCrop>false</ScaleCrop>
  <Company/>
  <LinksUpToDate>false</LinksUpToDate>
  <CharactersWithSpaces>10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a Thibault</dc:creator>
  <cp:keywords/>
  <dc:description/>
  <cp:lastModifiedBy>Melina Thibault</cp:lastModifiedBy>
  <cp:revision>2</cp:revision>
  <dcterms:created xsi:type="dcterms:W3CDTF">2024-02-09T05:19:00Z</dcterms:created>
  <dcterms:modified xsi:type="dcterms:W3CDTF">2024-02-12T05:58:00Z</dcterms:modified>
</cp:coreProperties>
</file>